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88B5C6" w14:textId="7618DD0F" w:rsidR="00853E2A" w:rsidRPr="00C0339B" w:rsidRDefault="00853E2A" w:rsidP="00853E2A">
      <w:pPr>
        <w:tabs>
          <w:tab w:val="left" w:pos="2694"/>
        </w:tabs>
        <w:rPr>
          <w:rFonts w:ascii="Times New Roman" w:hAnsi="Times New Roman" w:cs="Times New Roman"/>
          <w:sz w:val="24"/>
          <w:szCs w:val="24"/>
        </w:rPr>
      </w:pPr>
      <w:r w:rsidRPr="00C0339B">
        <w:rPr>
          <w:rFonts w:ascii="Times New Roman" w:hAnsi="Times New Roman" w:cs="Times New Roman"/>
          <w:b/>
          <w:sz w:val="24"/>
          <w:szCs w:val="24"/>
        </w:rPr>
        <w:t>Table S</w:t>
      </w:r>
      <w:r w:rsidR="004816C7" w:rsidRPr="00C0339B">
        <w:rPr>
          <w:rFonts w:ascii="Times New Roman" w:hAnsi="Times New Roman" w:cs="Times New Roman"/>
          <w:b/>
          <w:sz w:val="24"/>
          <w:szCs w:val="24"/>
        </w:rPr>
        <w:t>1</w:t>
      </w:r>
      <w:r w:rsidR="00046E9B" w:rsidRPr="00C0339B">
        <w:rPr>
          <w:rFonts w:ascii="Times New Roman" w:hAnsi="Times New Roman" w:cs="Times New Roman"/>
          <w:b/>
          <w:sz w:val="24"/>
          <w:szCs w:val="24"/>
        </w:rPr>
        <w:t>.</w:t>
      </w:r>
      <w:r w:rsidRPr="00C033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7B59">
        <w:rPr>
          <w:rFonts w:ascii="Times New Roman" w:hAnsi="Times New Roman" w:cs="Times New Roman" w:hint="eastAsia"/>
          <w:bCs/>
          <w:sz w:val="24"/>
          <w:szCs w:val="24"/>
        </w:rPr>
        <w:t>m</w:t>
      </w:r>
      <w:r w:rsidRPr="00C0339B">
        <w:rPr>
          <w:rFonts w:ascii="Times New Roman" w:hAnsi="Times New Roman" w:cs="Times New Roman"/>
          <w:bCs/>
          <w:sz w:val="24"/>
          <w:szCs w:val="24"/>
        </w:rPr>
        <w:t>iRNAs’</w:t>
      </w:r>
      <w:r w:rsidRPr="00C033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339B">
        <w:rPr>
          <w:rFonts w:ascii="Times New Roman" w:hAnsi="Times New Roman" w:cs="Times New Roman"/>
          <w:sz w:val="24"/>
          <w:szCs w:val="24"/>
        </w:rPr>
        <w:t>primers used for real-time polymerase chain reaction</w:t>
      </w:r>
    </w:p>
    <w:tbl>
      <w:tblPr>
        <w:tblStyle w:val="a3"/>
        <w:tblpPr w:leftFromText="180" w:rightFromText="180" w:vertAnchor="page" w:horzAnchor="margin" w:tblpXSpec="center" w:tblpY="179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5811"/>
      </w:tblGrid>
      <w:tr w:rsidR="00853E2A" w:rsidRPr="00C0339B" w14:paraId="4D34C688" w14:textId="77777777" w:rsidTr="00D07468">
        <w:tc>
          <w:tcPr>
            <w:tcW w:w="2127" w:type="dxa"/>
          </w:tcPr>
          <w:p w14:paraId="14B22069" w14:textId="77777777" w:rsidR="00853E2A" w:rsidRPr="00C0339B" w:rsidRDefault="00853E2A" w:rsidP="0069434B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811" w:type="dxa"/>
          </w:tcPr>
          <w:p w14:paraId="10920775" w14:textId="77777777" w:rsidR="00853E2A" w:rsidRPr="00C0339B" w:rsidRDefault="00853E2A" w:rsidP="0069434B">
            <w:pPr>
              <w:ind w:firstLineChars="500" w:firstLine="1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</w:p>
        </w:tc>
      </w:tr>
      <w:tr w:rsidR="00853E2A" w:rsidRPr="00C0339B" w14:paraId="3F3C36E6" w14:textId="77777777" w:rsidTr="00D07468">
        <w:trPr>
          <w:trHeight w:val="7427"/>
        </w:trPr>
        <w:tc>
          <w:tcPr>
            <w:tcW w:w="2127" w:type="dxa"/>
          </w:tcPr>
          <w:p w14:paraId="31CA9B9B" w14:textId="09427CF0" w:rsidR="00853E2A" w:rsidRPr="00C0339B" w:rsidRDefault="00F44B92" w:rsidP="00694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4C0694" w:rsidRPr="00C0339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  <w:r w:rsidR="00853E2A" w:rsidRPr="00C0339B">
              <w:rPr>
                <w:rFonts w:ascii="Times New Roman" w:hAnsi="Times New Roman" w:cs="Times New Roman"/>
                <w:sz w:val="24"/>
                <w:szCs w:val="24"/>
              </w:rPr>
              <w:t>-miR-145-3p</w:t>
            </w:r>
          </w:p>
          <w:p w14:paraId="7A4DA5EA" w14:textId="16368DC2" w:rsidR="00853E2A" w:rsidRPr="00C0339B" w:rsidRDefault="00F44B92" w:rsidP="00853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4C0694" w:rsidRPr="00C0339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  <w:r w:rsidR="00853E2A" w:rsidRPr="00C0339B">
              <w:rPr>
                <w:rFonts w:ascii="Times New Roman" w:hAnsi="Times New Roman" w:cs="Times New Roman"/>
                <w:sz w:val="24"/>
                <w:szCs w:val="24"/>
              </w:rPr>
              <w:t>-miR-145-5p</w:t>
            </w:r>
          </w:p>
          <w:p w14:paraId="245E4E3D" w14:textId="1689A851" w:rsidR="00853E2A" w:rsidRPr="00C0339B" w:rsidRDefault="00F44B92" w:rsidP="00853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4C0694" w:rsidRPr="00C0339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  <w:r w:rsidR="00853E2A" w:rsidRPr="00C0339B">
              <w:rPr>
                <w:rFonts w:ascii="Times New Roman" w:hAnsi="Times New Roman" w:cs="Times New Roman"/>
                <w:sz w:val="24"/>
                <w:szCs w:val="24"/>
              </w:rPr>
              <w:t>-miR-126-3p</w:t>
            </w:r>
          </w:p>
          <w:p w14:paraId="5678EE2E" w14:textId="4E04D65D" w:rsidR="00853E2A" w:rsidRPr="00C0339B" w:rsidRDefault="00F44B92" w:rsidP="00853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4C0694" w:rsidRPr="00C0339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  <w:r w:rsidR="00853E2A" w:rsidRPr="00C0339B">
              <w:rPr>
                <w:rFonts w:ascii="Times New Roman" w:hAnsi="Times New Roman" w:cs="Times New Roman"/>
                <w:sz w:val="24"/>
                <w:szCs w:val="24"/>
              </w:rPr>
              <w:t>-miR-126-5p</w:t>
            </w:r>
          </w:p>
          <w:p w14:paraId="6E444173" w14:textId="6F232CE5" w:rsidR="004C0694" w:rsidRPr="00C0339B" w:rsidRDefault="00F44B92" w:rsidP="004C06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4C0694" w:rsidRPr="00C0339B">
              <w:rPr>
                <w:rFonts w:ascii="Times New Roman" w:hAnsi="Times New Roman" w:cs="Times New Roman"/>
                <w:sz w:val="24"/>
                <w:szCs w:val="24"/>
              </w:rPr>
              <w:t>sa-miR-214-3p</w:t>
            </w:r>
          </w:p>
          <w:p w14:paraId="34B44EC5" w14:textId="0ABA6380" w:rsidR="004C0694" w:rsidRPr="00C0339B" w:rsidRDefault="00F44B92" w:rsidP="004C06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4C0694" w:rsidRPr="00C0339B">
              <w:rPr>
                <w:rFonts w:ascii="Times New Roman" w:hAnsi="Times New Roman" w:cs="Times New Roman"/>
                <w:sz w:val="24"/>
                <w:szCs w:val="24"/>
              </w:rPr>
              <w:t>sa-miR-181a-3p</w:t>
            </w:r>
          </w:p>
          <w:p w14:paraId="50ACF729" w14:textId="16061BB6" w:rsidR="00853E2A" w:rsidRPr="00C0339B" w:rsidRDefault="00F44B92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4C0694" w:rsidRPr="00C0339B">
              <w:rPr>
                <w:rFonts w:ascii="Times New Roman" w:hAnsi="Times New Roman" w:cs="Times New Roman"/>
                <w:sz w:val="24"/>
                <w:szCs w:val="24"/>
              </w:rPr>
              <w:t>sa-miR-210-3p</w:t>
            </w:r>
          </w:p>
          <w:p w14:paraId="6063710C" w14:textId="596D5FFC" w:rsidR="004C0694" w:rsidRPr="00C0339B" w:rsidRDefault="00F44B92" w:rsidP="004C069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4C0694" w:rsidRPr="00C0339B">
              <w:rPr>
                <w:rFonts w:ascii="Times New Roman" w:hAnsi="Times New Roman" w:cs="Times New Roman"/>
                <w:sz w:val="24"/>
                <w:szCs w:val="24"/>
              </w:rPr>
              <w:t>sa-miR-766-3p</w:t>
            </w:r>
          </w:p>
          <w:p w14:paraId="14FB6090" w14:textId="582B17FD" w:rsidR="004C0694" w:rsidRPr="00C0339B" w:rsidRDefault="00F44B92" w:rsidP="004C069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4C0694" w:rsidRPr="00C0339B">
              <w:rPr>
                <w:rFonts w:ascii="Times New Roman" w:hAnsi="Times New Roman" w:cs="Times New Roman"/>
                <w:sz w:val="24"/>
                <w:szCs w:val="24"/>
              </w:rPr>
              <w:t>sa-miR-204-5p</w:t>
            </w:r>
          </w:p>
          <w:p w14:paraId="4C80292A" w14:textId="384E1E12" w:rsidR="00005D97" w:rsidRPr="00C0339B" w:rsidRDefault="00F44B92" w:rsidP="00005D9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005D97" w:rsidRPr="00C0339B">
              <w:rPr>
                <w:rFonts w:ascii="Times New Roman" w:hAnsi="Times New Roman" w:cs="Times New Roman"/>
                <w:sz w:val="24"/>
                <w:szCs w:val="24"/>
              </w:rPr>
              <w:t>sa-miR-370-3p</w:t>
            </w:r>
          </w:p>
          <w:p w14:paraId="65290321" w14:textId="7F4A4455" w:rsidR="00005D97" w:rsidRPr="00C0339B" w:rsidRDefault="00F44B92" w:rsidP="00005D9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005D97" w:rsidRPr="00C0339B">
              <w:rPr>
                <w:rFonts w:ascii="Times New Roman" w:hAnsi="Times New Roman" w:cs="Times New Roman"/>
                <w:sz w:val="24"/>
                <w:szCs w:val="24"/>
              </w:rPr>
              <w:t>sa-miR-543</w:t>
            </w:r>
          </w:p>
          <w:p w14:paraId="28C32BF6" w14:textId="47821E5F" w:rsidR="00005D97" w:rsidRPr="00C0339B" w:rsidRDefault="00F44B92" w:rsidP="00005D9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005D97" w:rsidRPr="00C0339B">
              <w:rPr>
                <w:rFonts w:ascii="Times New Roman" w:hAnsi="Times New Roman" w:cs="Times New Roman"/>
                <w:sz w:val="24"/>
                <w:szCs w:val="24"/>
              </w:rPr>
              <w:t>sa-miR-153-3p</w:t>
            </w:r>
          </w:p>
          <w:p w14:paraId="04B22B47" w14:textId="12426653" w:rsidR="00005D97" w:rsidRPr="00C0339B" w:rsidRDefault="00F44B92" w:rsidP="00005D9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005D97" w:rsidRPr="00C0339B">
              <w:rPr>
                <w:rFonts w:ascii="Times New Roman" w:hAnsi="Times New Roman" w:cs="Times New Roman"/>
                <w:sz w:val="24"/>
                <w:szCs w:val="24"/>
              </w:rPr>
              <w:t>sa-miR-299-3p</w:t>
            </w:r>
          </w:p>
          <w:p w14:paraId="2CE9F830" w14:textId="25DA08CA" w:rsidR="0005112D" w:rsidRPr="00C0339B" w:rsidRDefault="00F44B92" w:rsidP="0005112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05112D" w:rsidRPr="00C0339B">
              <w:rPr>
                <w:rFonts w:ascii="Times New Roman" w:hAnsi="Times New Roman" w:cs="Times New Roman"/>
                <w:sz w:val="24"/>
                <w:szCs w:val="24"/>
              </w:rPr>
              <w:t>sa-miR-485-3p</w:t>
            </w:r>
          </w:p>
          <w:p w14:paraId="0589E5EA" w14:textId="05052ED4" w:rsidR="0005112D" w:rsidRPr="00C0339B" w:rsidRDefault="00F44B92" w:rsidP="00051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05112D" w:rsidRPr="00C0339B">
              <w:rPr>
                <w:rFonts w:ascii="Times New Roman" w:hAnsi="Times New Roman" w:cs="Times New Roman"/>
                <w:sz w:val="24"/>
                <w:szCs w:val="24"/>
              </w:rPr>
              <w:t>sa-miR-193a-3p</w:t>
            </w:r>
          </w:p>
          <w:p w14:paraId="754B9C58" w14:textId="28B159DF" w:rsidR="0005112D" w:rsidRPr="00C0339B" w:rsidRDefault="00F44B92" w:rsidP="00051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05112D" w:rsidRPr="00C0339B">
              <w:rPr>
                <w:rFonts w:ascii="Times New Roman" w:hAnsi="Times New Roman" w:cs="Times New Roman"/>
                <w:sz w:val="24"/>
                <w:szCs w:val="24"/>
              </w:rPr>
              <w:t>sa-miR-615-3p</w:t>
            </w:r>
          </w:p>
          <w:p w14:paraId="347E8FE0" w14:textId="1FE8CA50" w:rsidR="0005112D" w:rsidRPr="00C0339B" w:rsidRDefault="00F44B92" w:rsidP="00051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05112D" w:rsidRPr="00C0339B">
              <w:rPr>
                <w:rFonts w:ascii="Times New Roman" w:hAnsi="Times New Roman" w:cs="Times New Roman"/>
                <w:sz w:val="24"/>
                <w:szCs w:val="24"/>
              </w:rPr>
              <w:t>sa-miR-3529-3p</w:t>
            </w:r>
          </w:p>
          <w:p w14:paraId="52E8E585" w14:textId="3FCE5689" w:rsidR="008F13C1" w:rsidRPr="00C0339B" w:rsidRDefault="00F44B92" w:rsidP="008F1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F13C1" w:rsidRPr="00C0339B">
              <w:rPr>
                <w:rFonts w:ascii="Times New Roman" w:hAnsi="Times New Roman" w:cs="Times New Roman"/>
                <w:sz w:val="24"/>
                <w:szCs w:val="24"/>
              </w:rPr>
              <w:t>sa-miR-12136</w:t>
            </w:r>
          </w:p>
          <w:p w14:paraId="6CDE974D" w14:textId="03101683" w:rsidR="008F13C1" w:rsidRPr="00C0339B" w:rsidRDefault="00F44B92" w:rsidP="008F1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F13C1" w:rsidRPr="00C0339B">
              <w:rPr>
                <w:rFonts w:ascii="Times New Roman" w:hAnsi="Times New Roman" w:cs="Times New Roman"/>
                <w:sz w:val="24"/>
                <w:szCs w:val="24"/>
              </w:rPr>
              <w:t>sa-miR-302a-3p</w:t>
            </w:r>
          </w:p>
          <w:p w14:paraId="325F4C9A" w14:textId="740967D2" w:rsidR="008F13C1" w:rsidRPr="00C0339B" w:rsidRDefault="00F44B92" w:rsidP="008F1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F13C1" w:rsidRPr="00C0339B">
              <w:rPr>
                <w:rFonts w:ascii="Times New Roman" w:hAnsi="Times New Roman" w:cs="Times New Roman"/>
                <w:sz w:val="24"/>
                <w:szCs w:val="24"/>
              </w:rPr>
              <w:t>sa-miR-302b-3p</w:t>
            </w:r>
          </w:p>
          <w:p w14:paraId="7A10233D" w14:textId="79DA66A3" w:rsidR="008F13C1" w:rsidRPr="00C0339B" w:rsidRDefault="00F44B92" w:rsidP="008F1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F13C1" w:rsidRPr="00C0339B">
              <w:rPr>
                <w:rFonts w:ascii="Times New Roman" w:hAnsi="Times New Roman" w:cs="Times New Roman"/>
                <w:sz w:val="24"/>
                <w:szCs w:val="24"/>
              </w:rPr>
              <w:t>sa-miR-3074-5p</w:t>
            </w:r>
          </w:p>
          <w:p w14:paraId="58CDBCB3" w14:textId="095DED0A" w:rsidR="008F13C1" w:rsidRPr="00C0339B" w:rsidRDefault="00F44B92" w:rsidP="008F1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F13C1" w:rsidRPr="00C0339B">
              <w:rPr>
                <w:rFonts w:ascii="Times New Roman" w:hAnsi="Times New Roman" w:cs="Times New Roman"/>
                <w:sz w:val="24"/>
                <w:szCs w:val="24"/>
              </w:rPr>
              <w:t>sa-miR-29b-1-5p</w:t>
            </w:r>
          </w:p>
          <w:p w14:paraId="6122627A" w14:textId="0FDFC738" w:rsidR="008F13C1" w:rsidRPr="00C0339B" w:rsidRDefault="00F44B92" w:rsidP="008F1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F13C1" w:rsidRPr="00C0339B">
              <w:rPr>
                <w:rFonts w:ascii="Times New Roman" w:hAnsi="Times New Roman" w:cs="Times New Roman"/>
                <w:sz w:val="24"/>
                <w:szCs w:val="24"/>
              </w:rPr>
              <w:t>sa-let-7i-3p</w:t>
            </w:r>
          </w:p>
          <w:p w14:paraId="6597AC57" w14:textId="39849C76" w:rsidR="008F13C1" w:rsidRPr="00C0339B" w:rsidRDefault="00F44B92" w:rsidP="008F1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F13C1" w:rsidRPr="00C0339B">
              <w:rPr>
                <w:rFonts w:ascii="Times New Roman" w:hAnsi="Times New Roman" w:cs="Times New Roman"/>
                <w:sz w:val="24"/>
                <w:szCs w:val="24"/>
              </w:rPr>
              <w:t>sa-miR-337-3p</w:t>
            </w:r>
          </w:p>
          <w:p w14:paraId="5F378531" w14:textId="04374712" w:rsidR="00853E2A" w:rsidRPr="00C0339B" w:rsidRDefault="00F44B92" w:rsidP="00694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F13C1" w:rsidRPr="00C0339B">
              <w:rPr>
                <w:rFonts w:ascii="Times New Roman" w:hAnsi="Times New Roman" w:cs="Times New Roman"/>
                <w:sz w:val="24"/>
                <w:szCs w:val="24"/>
              </w:rPr>
              <w:t>sa-miR-328-3p</w:t>
            </w:r>
          </w:p>
          <w:p w14:paraId="02397637" w14:textId="77777777" w:rsidR="00853E2A" w:rsidRPr="00C0339B" w:rsidRDefault="008F13C1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6</w:t>
            </w:r>
          </w:p>
          <w:p w14:paraId="446EF37B" w14:textId="54815F7F" w:rsidR="008F13C1" w:rsidRPr="00C0339B" w:rsidRDefault="008F13C1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11" w:type="dxa"/>
          </w:tcPr>
          <w:p w14:paraId="6F7F92F7" w14:textId="0B8FC1A0" w:rsidR="00853E2A" w:rsidRPr="00C0339B" w:rsidRDefault="00853E2A" w:rsidP="0069434B">
            <w:pPr>
              <w:tabs>
                <w:tab w:val="left" w:pos="201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GGATTCCTGGAAATACTGTTCT-3’</w:t>
            </w:r>
          </w:p>
          <w:p w14:paraId="1193320F" w14:textId="2503DC5C" w:rsidR="00853E2A" w:rsidRPr="00C0339B" w:rsidRDefault="00853E2A" w:rsidP="0069434B">
            <w:pPr>
              <w:widowControl/>
              <w:tabs>
                <w:tab w:val="left" w:pos="1973"/>
                <w:tab w:val="left" w:pos="5896"/>
              </w:tabs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GTTTTCCCAGGAATCCCT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594E41C1" w14:textId="202988F8" w:rsidR="00853E2A" w:rsidRPr="00C0339B" w:rsidRDefault="00853E2A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GTACCGTGAGTAATAATGCG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2A3D7370" w14:textId="78E6730F" w:rsidR="00853E2A" w:rsidRPr="00C0339B" w:rsidRDefault="00853E2A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GCATTATTACTTTTGGTACGCG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2EA46266" w14:textId="299A2281" w:rsidR="00853E2A" w:rsidRPr="00C0339B" w:rsidRDefault="00853E2A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4C0694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CAGGCACAGACAGGCAGT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39FB5915" w14:textId="44C990BA" w:rsidR="00853E2A" w:rsidRPr="00C0339B" w:rsidRDefault="00853E2A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4C0694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CATCGACCGTTGATTGTACC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4AD3F3ED" w14:textId="422EDCEB" w:rsidR="00853E2A" w:rsidRPr="00C0339B" w:rsidRDefault="00853E2A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4C0694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GTGCGTGTGACAGCGG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301F6B58" w14:textId="58EB6AA1" w:rsidR="00853E2A" w:rsidRPr="00C0339B" w:rsidRDefault="00853E2A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4C0694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CCCCACAGCCTCAGCAA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20BDDD94" w14:textId="037AAC69" w:rsidR="00853E2A" w:rsidRPr="00C0339B" w:rsidRDefault="00853E2A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4C0694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CCCTTTGTCATCCTATGCCT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DA4A1AB" w14:textId="61A02678" w:rsidR="00853E2A" w:rsidRPr="00C0339B" w:rsidRDefault="00853E2A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005D97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GGGGTGGAACCTGGTAA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725D1DC7" w14:textId="5F21B848" w:rsidR="00853E2A" w:rsidRPr="00C0339B" w:rsidRDefault="00853E2A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005D97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ACATTCGCGGTGCACTTCTT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0875283" w14:textId="316D9627" w:rsidR="00853E2A" w:rsidRPr="00C0339B" w:rsidRDefault="00853E2A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005D97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GTTGCATAGTCACAAAAGTGATC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427A9DBF" w14:textId="619BB2B2" w:rsidR="00853E2A" w:rsidRPr="00C0339B" w:rsidRDefault="00853E2A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005D97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TGTGGGATGGTAAACCGCTT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7A9E7002" w14:textId="057CC576" w:rsidR="00853E2A" w:rsidRPr="00C0339B" w:rsidRDefault="00853E2A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05112D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ACACGGCTCTCCTCTCT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375D4878" w14:textId="6E35D752" w:rsidR="00853E2A" w:rsidRPr="00C0339B" w:rsidRDefault="00853E2A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05112D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CTGGCCTACAAAGTCCCA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13CAE5BD" w14:textId="25AD67D5" w:rsidR="00853E2A" w:rsidRPr="00C0339B" w:rsidRDefault="00853E2A" w:rsidP="00694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05112D" w:rsidRPr="00C0339B">
              <w:rPr>
                <w:rFonts w:ascii="Times New Roman" w:hAnsi="Times New Roman" w:cs="Times New Roman"/>
                <w:sz w:val="24"/>
                <w:szCs w:val="24"/>
              </w:rPr>
              <w:t>AGCCTGGGTCTCCCTCTTA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BD91D7A" w14:textId="14C1379D" w:rsidR="0005112D" w:rsidRPr="00C0339B" w:rsidRDefault="0005112D" w:rsidP="00051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CAACAAAATCACTAGTCTTCCA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2697B87B" w14:textId="504B9C99" w:rsidR="008F13C1" w:rsidRPr="00C0339B" w:rsidRDefault="008F13C1" w:rsidP="008F1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AAGAAAAAGTCATGGAGGCC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3B41BD17" w14:textId="687FE415" w:rsidR="008F13C1" w:rsidRPr="00C0339B" w:rsidRDefault="008F13C1" w:rsidP="008F1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AGTGCTTCCATGTTTTGGTGA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47C74D6" w14:textId="1A4990F6" w:rsidR="008F13C1" w:rsidRPr="00C0339B" w:rsidRDefault="008F13C1" w:rsidP="008F1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TAAGTGCTTCCATGTTTTAGTAG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344EE05D" w14:textId="55FC97B9" w:rsidR="008F13C1" w:rsidRPr="00C0339B" w:rsidRDefault="008F13C1" w:rsidP="008F1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GTTCCTGCTGAACTGAGCCA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47670B34" w14:textId="34B31984" w:rsidR="008F13C1" w:rsidRPr="00C0339B" w:rsidRDefault="008F13C1" w:rsidP="008F1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GCTGGTTTCATATGGTGGTTTA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1F2E60AD" w14:textId="5C6B2237" w:rsidR="008F13C1" w:rsidRPr="00C0339B" w:rsidRDefault="008F13C1" w:rsidP="008F1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GCAAGCTACTGCCTTGCTAA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70DF4B48" w14:textId="0425EC91" w:rsidR="008F13C1" w:rsidRPr="00C0339B" w:rsidRDefault="008F13C1" w:rsidP="008F1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CTCCTATATGATGCCTTTCTTC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447F34A5" w14:textId="154A9A6E" w:rsidR="008F13C1" w:rsidRPr="00C0339B" w:rsidRDefault="008F13C1" w:rsidP="008F1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CCTCTCTGCCCTTCCGTAAA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6B0A341" w14:textId="77777777" w:rsidR="00853E2A" w:rsidRPr="00C0339B" w:rsidRDefault="00380B96" w:rsidP="00051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GGAACGATACAGAGAAGATTAGC-3’</w:t>
            </w:r>
          </w:p>
          <w:p w14:paraId="69DC3077" w14:textId="51A0499D" w:rsidR="00380B96" w:rsidRPr="00C0339B" w:rsidRDefault="00380B96" w:rsidP="00051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TGGAACGCTTCACGAATTTGCG-3’ </w:t>
            </w:r>
          </w:p>
        </w:tc>
      </w:tr>
    </w:tbl>
    <w:p w14:paraId="0412DE17" w14:textId="77777777" w:rsidR="00853E2A" w:rsidRPr="00C0339B" w:rsidRDefault="00853E2A" w:rsidP="00853E2A">
      <w:pPr>
        <w:rPr>
          <w:rFonts w:ascii="Times New Roman" w:hAnsi="Times New Roman" w:cs="Times New Roman"/>
          <w:sz w:val="24"/>
          <w:szCs w:val="24"/>
        </w:rPr>
      </w:pPr>
    </w:p>
    <w:p w14:paraId="5F9112F8" w14:textId="23A1AEBA" w:rsidR="00907BEC" w:rsidRPr="00C0339B" w:rsidRDefault="00907BEC">
      <w:pPr>
        <w:rPr>
          <w:rFonts w:ascii="Times New Roman" w:hAnsi="Times New Roman" w:cs="Times New Roman"/>
          <w:sz w:val="24"/>
          <w:szCs w:val="24"/>
        </w:rPr>
      </w:pPr>
    </w:p>
    <w:p w14:paraId="0CB8DE54" w14:textId="2B35FE4E" w:rsidR="00326B10" w:rsidRPr="00C0339B" w:rsidRDefault="00326B10">
      <w:pPr>
        <w:rPr>
          <w:rFonts w:ascii="Times New Roman" w:hAnsi="Times New Roman" w:cs="Times New Roman"/>
          <w:sz w:val="24"/>
          <w:szCs w:val="24"/>
        </w:rPr>
      </w:pPr>
    </w:p>
    <w:p w14:paraId="5169BC3E" w14:textId="6067826B" w:rsidR="00326B10" w:rsidRPr="00C0339B" w:rsidRDefault="00326B10">
      <w:pPr>
        <w:rPr>
          <w:rFonts w:ascii="Times New Roman" w:hAnsi="Times New Roman" w:cs="Times New Roman"/>
          <w:sz w:val="24"/>
          <w:szCs w:val="24"/>
        </w:rPr>
      </w:pPr>
    </w:p>
    <w:p w14:paraId="7E033249" w14:textId="5BAD1E8B" w:rsidR="00326B10" w:rsidRPr="00C0339B" w:rsidRDefault="00326B10">
      <w:pPr>
        <w:rPr>
          <w:rFonts w:ascii="Times New Roman" w:hAnsi="Times New Roman" w:cs="Times New Roman"/>
          <w:sz w:val="24"/>
          <w:szCs w:val="24"/>
        </w:rPr>
      </w:pPr>
    </w:p>
    <w:p w14:paraId="1B799670" w14:textId="228CF54C" w:rsidR="00326B10" w:rsidRPr="00C0339B" w:rsidRDefault="00326B10">
      <w:pPr>
        <w:rPr>
          <w:rFonts w:ascii="Times New Roman" w:hAnsi="Times New Roman" w:cs="Times New Roman"/>
          <w:sz w:val="24"/>
          <w:szCs w:val="24"/>
        </w:rPr>
      </w:pPr>
    </w:p>
    <w:p w14:paraId="14AB1757" w14:textId="02AB16F6" w:rsidR="00326B10" w:rsidRPr="00C0339B" w:rsidRDefault="00326B10">
      <w:pPr>
        <w:rPr>
          <w:rFonts w:ascii="Times New Roman" w:hAnsi="Times New Roman" w:cs="Times New Roman"/>
          <w:sz w:val="24"/>
          <w:szCs w:val="24"/>
        </w:rPr>
      </w:pPr>
    </w:p>
    <w:p w14:paraId="789C913D" w14:textId="297CC202" w:rsidR="00326B10" w:rsidRPr="00C0339B" w:rsidRDefault="00326B10">
      <w:pPr>
        <w:rPr>
          <w:rFonts w:ascii="Times New Roman" w:hAnsi="Times New Roman" w:cs="Times New Roman"/>
          <w:sz w:val="24"/>
          <w:szCs w:val="24"/>
        </w:rPr>
      </w:pPr>
    </w:p>
    <w:p w14:paraId="322B800C" w14:textId="49DC247A" w:rsidR="00326B10" w:rsidRPr="00C0339B" w:rsidRDefault="00326B10">
      <w:pPr>
        <w:rPr>
          <w:rFonts w:ascii="Times New Roman" w:hAnsi="Times New Roman" w:cs="Times New Roman"/>
          <w:sz w:val="24"/>
          <w:szCs w:val="24"/>
        </w:rPr>
      </w:pPr>
    </w:p>
    <w:p w14:paraId="1D70272D" w14:textId="729BAE6E" w:rsidR="00326B10" w:rsidRPr="00C0339B" w:rsidRDefault="00326B10">
      <w:pPr>
        <w:rPr>
          <w:rFonts w:ascii="Times New Roman" w:hAnsi="Times New Roman" w:cs="Times New Roman"/>
          <w:sz w:val="24"/>
          <w:szCs w:val="24"/>
        </w:rPr>
      </w:pPr>
    </w:p>
    <w:p w14:paraId="597F9DEE" w14:textId="0FDAA9ED" w:rsidR="00326B10" w:rsidRPr="00C0339B" w:rsidRDefault="00326B10">
      <w:pPr>
        <w:rPr>
          <w:rFonts w:ascii="Times New Roman" w:hAnsi="Times New Roman" w:cs="Times New Roman"/>
          <w:sz w:val="24"/>
          <w:szCs w:val="24"/>
        </w:rPr>
      </w:pPr>
    </w:p>
    <w:p w14:paraId="52B5A33E" w14:textId="1D445991" w:rsidR="00326B10" w:rsidRPr="00C0339B" w:rsidRDefault="00326B10">
      <w:pPr>
        <w:rPr>
          <w:rFonts w:ascii="Times New Roman" w:hAnsi="Times New Roman" w:cs="Times New Roman"/>
          <w:sz w:val="24"/>
          <w:szCs w:val="24"/>
        </w:rPr>
      </w:pPr>
    </w:p>
    <w:p w14:paraId="622CD38F" w14:textId="6CBD0484" w:rsidR="00326B10" w:rsidRPr="00C0339B" w:rsidRDefault="00326B10">
      <w:pPr>
        <w:rPr>
          <w:rFonts w:ascii="Times New Roman" w:hAnsi="Times New Roman" w:cs="Times New Roman"/>
          <w:sz w:val="24"/>
          <w:szCs w:val="24"/>
        </w:rPr>
      </w:pPr>
    </w:p>
    <w:p w14:paraId="2A63278D" w14:textId="6A13251B" w:rsidR="00326B10" w:rsidRPr="00C0339B" w:rsidRDefault="00326B10">
      <w:pPr>
        <w:rPr>
          <w:rFonts w:ascii="Times New Roman" w:hAnsi="Times New Roman" w:cs="Times New Roman"/>
          <w:sz w:val="24"/>
          <w:szCs w:val="24"/>
        </w:rPr>
      </w:pPr>
    </w:p>
    <w:p w14:paraId="7B837105" w14:textId="77777777" w:rsidR="00380B96" w:rsidRPr="00C0339B" w:rsidRDefault="00380B96">
      <w:pPr>
        <w:rPr>
          <w:rFonts w:ascii="Times New Roman" w:hAnsi="Times New Roman" w:cs="Times New Roman"/>
          <w:sz w:val="24"/>
          <w:szCs w:val="24"/>
        </w:rPr>
      </w:pPr>
    </w:p>
    <w:p w14:paraId="1D4F5311" w14:textId="2828DDE7" w:rsidR="00326B10" w:rsidRPr="00C0339B" w:rsidRDefault="00326B10" w:rsidP="00326B10">
      <w:pPr>
        <w:tabs>
          <w:tab w:val="left" w:pos="2694"/>
        </w:tabs>
        <w:rPr>
          <w:rFonts w:ascii="Times New Roman" w:hAnsi="Times New Roman" w:cs="Times New Roman"/>
          <w:sz w:val="24"/>
          <w:szCs w:val="24"/>
        </w:rPr>
      </w:pPr>
      <w:r w:rsidRPr="00C0339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816C7" w:rsidRPr="00C0339B">
        <w:rPr>
          <w:rFonts w:ascii="Times New Roman" w:hAnsi="Times New Roman" w:cs="Times New Roman"/>
          <w:b/>
          <w:sz w:val="24"/>
          <w:szCs w:val="24"/>
        </w:rPr>
        <w:t>2</w:t>
      </w:r>
      <w:r w:rsidR="00046E9B" w:rsidRPr="00C0339B">
        <w:rPr>
          <w:rFonts w:ascii="Times New Roman" w:hAnsi="Times New Roman" w:cs="Times New Roman"/>
          <w:b/>
          <w:sz w:val="24"/>
          <w:szCs w:val="24"/>
        </w:rPr>
        <w:t>.</w:t>
      </w:r>
      <w:r w:rsidRPr="00C033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7B59">
        <w:rPr>
          <w:rFonts w:ascii="Times New Roman" w:hAnsi="Times New Roman" w:cs="Times New Roman"/>
          <w:bCs/>
          <w:sz w:val="24"/>
          <w:szCs w:val="24"/>
        </w:rPr>
        <w:t>m</w:t>
      </w:r>
      <w:r w:rsidRPr="00C0339B">
        <w:rPr>
          <w:rFonts w:ascii="Times New Roman" w:hAnsi="Times New Roman" w:cs="Times New Roman"/>
          <w:bCs/>
          <w:sz w:val="24"/>
          <w:szCs w:val="24"/>
        </w:rPr>
        <w:t>RNAs’</w:t>
      </w:r>
      <w:r w:rsidRPr="00C033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339B">
        <w:rPr>
          <w:rFonts w:ascii="Times New Roman" w:hAnsi="Times New Roman" w:cs="Times New Roman"/>
          <w:sz w:val="24"/>
          <w:szCs w:val="24"/>
        </w:rPr>
        <w:t>primers used for real-time polymerase chain reaction</w:t>
      </w:r>
    </w:p>
    <w:tbl>
      <w:tblPr>
        <w:tblStyle w:val="a3"/>
        <w:tblpPr w:leftFromText="180" w:rightFromText="180" w:vertAnchor="page" w:horzAnchor="margin" w:tblpXSpec="center" w:tblpY="179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5670"/>
      </w:tblGrid>
      <w:tr w:rsidR="00326B10" w:rsidRPr="00C0339B" w14:paraId="05793346" w14:textId="77777777" w:rsidTr="00D07468">
        <w:tc>
          <w:tcPr>
            <w:tcW w:w="2127" w:type="dxa"/>
          </w:tcPr>
          <w:p w14:paraId="073276EA" w14:textId="77777777" w:rsidR="00326B10" w:rsidRPr="00C0339B" w:rsidRDefault="00326B10" w:rsidP="0069434B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670" w:type="dxa"/>
          </w:tcPr>
          <w:p w14:paraId="3608AA47" w14:textId="77777777" w:rsidR="00326B10" w:rsidRPr="00C0339B" w:rsidRDefault="00326B10" w:rsidP="0069434B">
            <w:pPr>
              <w:ind w:firstLineChars="500" w:firstLine="1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</w:p>
        </w:tc>
      </w:tr>
      <w:tr w:rsidR="00326B10" w:rsidRPr="00C0339B" w14:paraId="701A77C0" w14:textId="77777777" w:rsidTr="00D07468">
        <w:trPr>
          <w:trHeight w:val="7427"/>
        </w:trPr>
        <w:tc>
          <w:tcPr>
            <w:tcW w:w="2127" w:type="dxa"/>
          </w:tcPr>
          <w:p w14:paraId="367DDD1C" w14:textId="3C35C304" w:rsidR="00326B10" w:rsidRPr="00C0339B" w:rsidRDefault="00326B10" w:rsidP="00694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ITGB8</w:t>
            </w:r>
          </w:p>
          <w:p w14:paraId="758744AB" w14:textId="77777777" w:rsidR="00326B10" w:rsidRPr="00C0339B" w:rsidRDefault="00326B10" w:rsidP="006943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80A013" w14:textId="0377CE28" w:rsidR="00326B10" w:rsidRPr="00C0339B" w:rsidRDefault="00326B10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NT11</w:t>
            </w:r>
          </w:p>
          <w:p w14:paraId="262C91C0" w14:textId="77777777" w:rsidR="00326B10" w:rsidRPr="00C0339B" w:rsidRDefault="00326B10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14:paraId="3189B66B" w14:textId="43D1C375" w:rsidR="00326B10" w:rsidRPr="00C0339B" w:rsidRDefault="00326B10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P3</w:t>
            </w:r>
          </w:p>
          <w:p w14:paraId="0B280596" w14:textId="77777777" w:rsidR="00326B10" w:rsidRPr="00C0339B" w:rsidRDefault="00326B10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14:paraId="196AEF63" w14:textId="5F8564EF" w:rsidR="00326B10" w:rsidRPr="00C0339B" w:rsidRDefault="00326B10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GR1</w:t>
            </w:r>
          </w:p>
          <w:p w14:paraId="366E5CAB" w14:textId="77777777" w:rsidR="00326B10" w:rsidRPr="00C0339B" w:rsidRDefault="00326B10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14:paraId="42E5CC56" w14:textId="2D8CD92E" w:rsidR="00326B10" w:rsidRPr="00C0339B" w:rsidRDefault="0036386D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UNB</w:t>
            </w:r>
          </w:p>
          <w:p w14:paraId="04DCCC46" w14:textId="77777777" w:rsidR="00326B10" w:rsidRPr="00C0339B" w:rsidRDefault="00326B10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14:paraId="2595426B" w14:textId="142EBBCD" w:rsidR="00326B10" w:rsidRPr="00C0339B" w:rsidRDefault="0036386D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MPER</w:t>
            </w:r>
          </w:p>
          <w:p w14:paraId="6A21C40E" w14:textId="77777777" w:rsidR="00326B10" w:rsidRPr="00C0339B" w:rsidRDefault="00326B10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14:paraId="2C6B4E57" w14:textId="4809D970" w:rsidR="00326B10" w:rsidRPr="00C0339B" w:rsidRDefault="0036386D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MP4</w:t>
            </w:r>
          </w:p>
          <w:p w14:paraId="2BA91FBF" w14:textId="77777777" w:rsidR="00326B10" w:rsidRPr="00C0339B" w:rsidRDefault="00326B10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14:paraId="1233A873" w14:textId="68F58B4B" w:rsidR="00326B10" w:rsidRPr="00C0339B" w:rsidRDefault="0036386D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K2</w:t>
            </w:r>
          </w:p>
          <w:p w14:paraId="62D1F0E2" w14:textId="77777777" w:rsidR="00326B10" w:rsidRPr="00C0339B" w:rsidRDefault="00326B10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14:paraId="2B12F548" w14:textId="3AF64655" w:rsidR="00326B10" w:rsidRPr="00C0339B" w:rsidRDefault="00672E3A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DN</w:t>
            </w:r>
          </w:p>
          <w:p w14:paraId="11588335" w14:textId="77777777" w:rsidR="00326B10" w:rsidRPr="00C0339B" w:rsidRDefault="00326B10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14:paraId="0BAE36A3" w14:textId="52CAD293" w:rsidR="00326B10" w:rsidRPr="00C0339B" w:rsidRDefault="00672E3A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VA1</w:t>
            </w:r>
          </w:p>
          <w:p w14:paraId="3572CF67" w14:textId="77777777" w:rsidR="00326B10" w:rsidRPr="00C0339B" w:rsidRDefault="00326B10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14:paraId="108B6123" w14:textId="3E664D97" w:rsidR="00326B10" w:rsidRPr="00C0339B" w:rsidRDefault="00326B10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  <w:r w:rsidR="00672E3A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C3B</w:t>
            </w:r>
          </w:p>
          <w:p w14:paraId="4E1A3077" w14:textId="77777777" w:rsidR="00326B10" w:rsidRPr="00C0339B" w:rsidRDefault="00326B10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14:paraId="5DC21A46" w14:textId="7D3041D7" w:rsidR="00326B10" w:rsidRPr="00C0339B" w:rsidRDefault="00672E3A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RRES3</w:t>
            </w:r>
          </w:p>
          <w:p w14:paraId="7A76CF7C" w14:textId="77777777" w:rsidR="00326B10" w:rsidRPr="00C0339B" w:rsidRDefault="00326B10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14:paraId="3B02C301" w14:textId="5F0BCC9C" w:rsidR="00326B10" w:rsidRPr="00C0339B" w:rsidRDefault="00672E3A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FBP6</w:t>
            </w:r>
          </w:p>
          <w:p w14:paraId="73FFDA0C" w14:textId="77777777" w:rsidR="00326B10" w:rsidRPr="00C0339B" w:rsidRDefault="00326B10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14:paraId="395CF2A6" w14:textId="3F9B1F26" w:rsidR="00326B10" w:rsidRPr="00C0339B" w:rsidRDefault="00326B10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  <w:r w:rsidR="00672E3A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P5</w:t>
            </w:r>
          </w:p>
          <w:p w14:paraId="3DD5A08C" w14:textId="77777777" w:rsidR="00326B10" w:rsidRPr="00C0339B" w:rsidRDefault="00326B10" w:rsidP="006943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14:paraId="1E10FAE1" w14:textId="4A506738" w:rsidR="00803BA8" w:rsidRPr="00C0339B" w:rsidRDefault="00803BA8" w:rsidP="00803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GPRASP1</w:t>
            </w:r>
          </w:p>
          <w:p w14:paraId="035F1436" w14:textId="77777777" w:rsidR="00803BA8" w:rsidRPr="00C0339B" w:rsidRDefault="00803BA8" w:rsidP="00803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AE0B22" w14:textId="57D751BD" w:rsidR="00803BA8" w:rsidRPr="00C0339B" w:rsidRDefault="00803BA8" w:rsidP="00803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TEK</w:t>
            </w:r>
          </w:p>
          <w:p w14:paraId="28113767" w14:textId="77777777" w:rsidR="00803BA8" w:rsidRPr="00C0339B" w:rsidRDefault="00803BA8" w:rsidP="00803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8DAD0C" w14:textId="75220207" w:rsidR="00803BA8" w:rsidRPr="00C0339B" w:rsidRDefault="00803BA8" w:rsidP="00803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  <w:p w14:paraId="16C358EE" w14:textId="77777777" w:rsidR="00803BA8" w:rsidRPr="00C0339B" w:rsidRDefault="00803BA8" w:rsidP="00803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D803FE" w14:textId="314EADC4" w:rsidR="00803BA8" w:rsidRPr="00C0339B" w:rsidRDefault="00803BA8" w:rsidP="00803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  <w:p w14:paraId="031DE924" w14:textId="047AEB39" w:rsidR="00803BA8" w:rsidRPr="00C0339B" w:rsidRDefault="00803BA8" w:rsidP="00803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24BF48" w14:textId="255DD1BC" w:rsidR="00803BA8" w:rsidRPr="00C0339B" w:rsidRDefault="00803BA8" w:rsidP="00803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LRIG3</w:t>
            </w:r>
          </w:p>
          <w:p w14:paraId="62CB24AA" w14:textId="50429F84" w:rsidR="00803BA8" w:rsidRPr="00C0339B" w:rsidRDefault="00803BA8" w:rsidP="00803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4A832C" w14:textId="4252B84B" w:rsidR="00803BA8" w:rsidRPr="00C0339B" w:rsidRDefault="00803BA8" w:rsidP="00803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TGFBR3</w:t>
            </w:r>
          </w:p>
          <w:p w14:paraId="1B95A03D" w14:textId="77777777" w:rsidR="00326B10" w:rsidRPr="00C0339B" w:rsidRDefault="00326B10" w:rsidP="00803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0C9ECF" w14:textId="0E841796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ANGPT1</w:t>
            </w:r>
          </w:p>
          <w:p w14:paraId="29354B09" w14:textId="517FE914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8C57F5" w14:textId="6373CBA1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X4</w:t>
            </w:r>
          </w:p>
          <w:p w14:paraId="2F173AFB" w14:textId="7F6DBF5C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1EDF40" w14:textId="64830EA3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SLC5A3</w:t>
            </w:r>
          </w:p>
          <w:p w14:paraId="0312D8E3" w14:textId="77777777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6789AC" w14:textId="30244C25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NDUFV3</w:t>
            </w:r>
          </w:p>
          <w:p w14:paraId="4A1942C8" w14:textId="45DBA94D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23CE71" w14:textId="3BAEEEF7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  <w:p w14:paraId="66B3B272" w14:textId="027C72B4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D1A0C0" w14:textId="20FB8357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  <w:p w14:paraId="0310975B" w14:textId="74FE0B76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8B3AFA" w14:textId="77777777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CXCL6</w:t>
            </w:r>
          </w:p>
          <w:p w14:paraId="2E625626" w14:textId="19A6C9FE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8FCBAC" w14:textId="7DBC761E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CXCL5</w:t>
            </w:r>
          </w:p>
          <w:p w14:paraId="303432E8" w14:textId="5D5066DB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7AF829" w14:textId="493CEC39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LUC7L3</w:t>
            </w:r>
          </w:p>
          <w:p w14:paraId="380B54BC" w14:textId="1C36E061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57F518" w14:textId="3589D815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MOD</w:t>
            </w:r>
          </w:p>
          <w:p w14:paraId="614E8639" w14:textId="5892397E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8FF168" w14:textId="6DEDBE19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COL18A1</w:t>
            </w:r>
          </w:p>
          <w:p w14:paraId="76CCC609" w14:textId="77777777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1B96F4" w14:textId="00B5CC8D" w:rsidR="00281A5A" w:rsidRPr="00C0339B" w:rsidRDefault="00281A5A" w:rsidP="0028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AHNAK</w:t>
            </w:r>
          </w:p>
          <w:p w14:paraId="427AD7EC" w14:textId="0D043F67" w:rsidR="00281A5A" w:rsidRPr="00C0339B" w:rsidRDefault="00281A5A" w:rsidP="00281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BA44EF" w14:textId="68C3D711" w:rsidR="00281A5A" w:rsidRPr="00C0339B" w:rsidRDefault="00281A5A" w:rsidP="0028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ABL2</w:t>
            </w:r>
          </w:p>
          <w:p w14:paraId="6DF37A9C" w14:textId="15E9F596" w:rsidR="00281A5A" w:rsidRPr="00C0339B" w:rsidRDefault="00281A5A" w:rsidP="00281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B3A131" w14:textId="448DD9C5" w:rsidR="00281A5A" w:rsidRPr="00C0339B" w:rsidRDefault="00281A5A" w:rsidP="0028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SLC4A7</w:t>
            </w:r>
          </w:p>
          <w:p w14:paraId="763BABA4" w14:textId="46642D1C" w:rsidR="00281A5A" w:rsidRPr="00C0339B" w:rsidRDefault="00281A5A" w:rsidP="00281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34A06C" w14:textId="7552FF93" w:rsidR="00281A5A" w:rsidRPr="00C0339B" w:rsidRDefault="00281A5A" w:rsidP="0028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DST</w:t>
            </w:r>
          </w:p>
          <w:p w14:paraId="7FFB3429" w14:textId="146610C1" w:rsidR="00281A5A" w:rsidRPr="00C0339B" w:rsidRDefault="00281A5A" w:rsidP="00281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0CFC6F" w14:textId="7F8FF793" w:rsidR="00281A5A" w:rsidRPr="00C0339B" w:rsidRDefault="00281A5A" w:rsidP="0028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IN2</w:t>
            </w:r>
          </w:p>
          <w:p w14:paraId="043D0BC4" w14:textId="6C3BD79F" w:rsidR="00281A5A" w:rsidRPr="00C0339B" w:rsidRDefault="00281A5A" w:rsidP="00281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F8FEB9" w14:textId="08A25DDF" w:rsidR="00281A5A" w:rsidRPr="00C0339B" w:rsidRDefault="00281A5A" w:rsidP="0028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  <w:p w14:paraId="557FA05C" w14:textId="77777777" w:rsidR="00281A5A" w:rsidRPr="00C0339B" w:rsidRDefault="00281A5A" w:rsidP="00281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6193A2" w14:textId="77777777" w:rsidR="00E10FE6" w:rsidRPr="00C0339B" w:rsidRDefault="00E10FE6" w:rsidP="0028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  <w:p w14:paraId="60CA850E" w14:textId="77777777" w:rsidR="00E10FE6" w:rsidRPr="00C0339B" w:rsidRDefault="00E10FE6" w:rsidP="00281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2EA9DF" w14:textId="28855CFC" w:rsidR="00E10FE6" w:rsidRPr="00C0339B" w:rsidRDefault="00E10FE6" w:rsidP="0028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ꞵ-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  <w:p w14:paraId="5BC64E97" w14:textId="1F49B197" w:rsidR="00E10FE6" w:rsidRPr="00C0339B" w:rsidRDefault="00E10FE6" w:rsidP="00281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61C1D231" w14:textId="4201E75C" w:rsidR="00326B10" w:rsidRPr="00C0339B" w:rsidRDefault="00326B10" w:rsidP="0069434B">
            <w:pPr>
              <w:tabs>
                <w:tab w:val="left" w:pos="201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ward 5’-GGAGGTTTTGACGCCATGCTT-3’</w:t>
            </w:r>
          </w:p>
          <w:p w14:paraId="63A98BBF" w14:textId="2E035473" w:rsidR="00326B10" w:rsidRPr="00C0339B" w:rsidRDefault="00326B10" w:rsidP="0069434B">
            <w:pPr>
              <w:tabs>
                <w:tab w:val="left" w:pos="201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CGTCATTGGGCACCACTATGC-3’</w:t>
            </w:r>
          </w:p>
          <w:p w14:paraId="7A631871" w14:textId="7A27FBBA" w:rsidR="00326B10" w:rsidRPr="00C0339B" w:rsidRDefault="00326B10" w:rsidP="0069434B">
            <w:pPr>
              <w:widowControl/>
              <w:tabs>
                <w:tab w:val="left" w:pos="1973"/>
                <w:tab w:val="left" w:pos="5896"/>
              </w:tabs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GCCAAGTTTTCCGATGCTC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46ADA322" w14:textId="090DFDB9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CCTGTCTCCCCACTTCACTGTT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0E582167" w14:textId="21CD8AE0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CTACTGTTGCTGTGCGTGG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66061BEC" w14:textId="5BFF397D" w:rsidR="00326B10" w:rsidRPr="00C0339B" w:rsidRDefault="00326B10" w:rsidP="0069434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CCCGTCACCTCCAATCCAAGG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136A0CB8" w14:textId="1735A409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TTACTCAGCGGCACCCAC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676BC78" w14:textId="0B6193D8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AGGTAGTCGGGGATCATGGGA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74292853" w14:textId="070DC548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36386D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TTGTCCCCAACAGCAACGG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9FCE519" w14:textId="0F06B8FC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="0036386D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TTGTGCAGATCGTCCAGGG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25EDCE1E" w14:textId="79028A11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36386D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GTGCGCTGTGTTGTTCATT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2F092D2A" w14:textId="0CEB685B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="0036386D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AAGGTGCTGGGGACAGGAG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E167D0D" w14:textId="2E18541F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36386D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ATGCGGGATCTTTACCGGC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FC81891" w14:textId="1BCACCBF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="0036386D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GATGTTCTTCGTGGTGGAAGC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A633909" w14:textId="014D3B92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552349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CAGTTCCTTGGGCCTGTGA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1B8FD741" w14:textId="293714D5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="00552349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TGATGATGCGGCAGATTCG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784188F0" w14:textId="40E27780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672E3A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TCCTCATCCTGTCCAGCAACT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52F6577" w14:textId="0694AE36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="00672E3A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TTCTCCAGCTTGTTGTTCTTG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6542687" w14:textId="3691B6D4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672E3A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CATCAAACAAACATTGCCATC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556C788" w14:textId="66905551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="00672E3A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CCCTGACTGCTCCATTACA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4D3198FA" w14:textId="645ECEB8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672E3A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GCATCGCCTACAAGAACTG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2C6903B" w14:textId="2B6CB281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="00672E3A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GTCGAACCACTTGCCGTTG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1697E002" w14:textId="04594722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672E3A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TGCAGAGGTGAAACGGGAG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5B796586" w14:textId="1BF52D0E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="00672E3A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TCCAAGCTGTTGTTGACCCG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5B38AA62" w14:textId="619693EC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672E3A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GATGTGAACCGCAGAGACC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27ED503D" w14:textId="5A33952F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="00672E3A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TGGACACCCGCAGAATTGG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562BF772" w14:textId="38A0B5EE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672E3A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CAGTTGTCTAGTCGGGAAGT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FC0AE99" w14:textId="306251B3" w:rsidR="00326B10" w:rsidRPr="00C0339B" w:rsidRDefault="00326B10" w:rsidP="0069434B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="00672E3A"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GCTTTGTGGTGGTGGGTTC</w:t>
            </w:r>
            <w:bookmarkStart w:id="0" w:name="OLE_LINK1"/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bookmarkEnd w:id="0"/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1763B8ED" w14:textId="446AC102" w:rsidR="00672E3A" w:rsidRPr="00C0339B" w:rsidRDefault="00803BA8" w:rsidP="00672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672E3A" w:rsidRPr="00C0339B">
              <w:rPr>
                <w:rFonts w:ascii="Times New Roman" w:hAnsi="Times New Roman" w:cs="Times New Roman"/>
                <w:sz w:val="24"/>
                <w:szCs w:val="24"/>
              </w:rPr>
              <w:t>GCCTGAAAAGAAGCCTGGGGA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7BA1BDC" w14:textId="64ED83D0" w:rsidR="00672E3A" w:rsidRPr="00C0339B" w:rsidRDefault="00803BA8" w:rsidP="00672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="00672E3A" w:rsidRPr="00C0339B">
              <w:rPr>
                <w:rFonts w:ascii="Times New Roman" w:hAnsi="Times New Roman" w:cs="Times New Roman"/>
                <w:sz w:val="24"/>
                <w:szCs w:val="24"/>
              </w:rPr>
              <w:t>CACCCACTGCACTTGTCTCAAC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9CBB6DD" w14:textId="74A7612D" w:rsidR="00672E3A" w:rsidRPr="00C0339B" w:rsidRDefault="00803BA8" w:rsidP="00672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672E3A" w:rsidRPr="00C0339B">
              <w:rPr>
                <w:rFonts w:ascii="Times New Roman" w:hAnsi="Times New Roman" w:cs="Times New Roman"/>
                <w:sz w:val="24"/>
                <w:szCs w:val="24"/>
              </w:rPr>
              <w:t>TGTTAGCTTAGGAGGCACACCC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4733245C" w14:textId="635D8082" w:rsidR="00672E3A" w:rsidRPr="00C0339B" w:rsidRDefault="00803BA8" w:rsidP="00672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="00672E3A" w:rsidRPr="00C0339B">
              <w:rPr>
                <w:rFonts w:ascii="Times New Roman" w:hAnsi="Times New Roman" w:cs="Times New Roman"/>
                <w:sz w:val="24"/>
                <w:szCs w:val="24"/>
              </w:rPr>
              <w:t>CAGTTCAGGGGCTTCTCCAGT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1006C2BA" w14:textId="6FE17480" w:rsidR="00672E3A" w:rsidRPr="00C0339B" w:rsidRDefault="00803BA8" w:rsidP="00672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672E3A" w:rsidRPr="00C0339B">
              <w:rPr>
                <w:rFonts w:ascii="Times New Roman" w:hAnsi="Times New Roman" w:cs="Times New Roman"/>
                <w:sz w:val="24"/>
                <w:szCs w:val="24"/>
              </w:rPr>
              <w:t>AGAGGAAGCGCATGAGGAACC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E692339" w14:textId="250D544E" w:rsidR="00672E3A" w:rsidRPr="00C0339B" w:rsidRDefault="00803BA8" w:rsidP="00672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="00672E3A" w:rsidRPr="00C0339B">
              <w:rPr>
                <w:rFonts w:ascii="Times New Roman" w:hAnsi="Times New Roman" w:cs="Times New Roman"/>
                <w:sz w:val="24"/>
                <w:szCs w:val="24"/>
              </w:rPr>
              <w:t>TGCGTTAGCATGAGTTGGCAC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527930C0" w14:textId="394F4FFB" w:rsidR="00672E3A" w:rsidRPr="00C0339B" w:rsidRDefault="00803BA8" w:rsidP="00672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672E3A" w:rsidRPr="00C0339B">
              <w:rPr>
                <w:rFonts w:ascii="Times New Roman" w:hAnsi="Times New Roman" w:cs="Times New Roman"/>
                <w:sz w:val="24"/>
                <w:szCs w:val="24"/>
              </w:rPr>
              <w:t>GACTACGAGGCGTCATCCTCC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E501716" w14:textId="2ACA7871" w:rsidR="00672E3A" w:rsidRPr="00C0339B" w:rsidRDefault="00803BA8" w:rsidP="00672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="00672E3A" w:rsidRPr="00C0339B">
              <w:rPr>
                <w:rFonts w:ascii="Times New Roman" w:hAnsi="Times New Roman" w:cs="Times New Roman"/>
                <w:sz w:val="24"/>
                <w:szCs w:val="24"/>
              </w:rPr>
              <w:t>CCGTGGGAATGAAGTTGGCAC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12FD5D3" w14:textId="32241924" w:rsidR="00672E3A" w:rsidRPr="00C0339B" w:rsidRDefault="00803BA8" w:rsidP="00672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672E3A" w:rsidRPr="00C0339B">
              <w:rPr>
                <w:rFonts w:ascii="Times New Roman" w:hAnsi="Times New Roman" w:cs="Times New Roman"/>
                <w:sz w:val="24"/>
                <w:szCs w:val="24"/>
              </w:rPr>
              <w:t>AGCGCCCATGCCCCACTAC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32AEAE1" w14:textId="28CDF677" w:rsidR="00672E3A" w:rsidRPr="00C0339B" w:rsidRDefault="00803BA8" w:rsidP="00672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="00672E3A" w:rsidRPr="00C0339B">
              <w:rPr>
                <w:rFonts w:ascii="Times New Roman" w:hAnsi="Times New Roman" w:cs="Times New Roman"/>
                <w:sz w:val="24"/>
                <w:szCs w:val="24"/>
              </w:rPr>
              <w:t>CGAAGGCTTTGAAGGTGGCTCA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20816A72" w14:textId="0BA2406E" w:rsidR="00672E3A" w:rsidRPr="00C0339B" w:rsidRDefault="00803BA8" w:rsidP="00672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672E3A" w:rsidRPr="00C0339B">
              <w:rPr>
                <w:rFonts w:ascii="Times New Roman" w:hAnsi="Times New Roman" w:cs="Times New Roman"/>
                <w:sz w:val="24"/>
                <w:szCs w:val="24"/>
              </w:rPr>
              <w:t>GCAAGGGAGCGTGGATATTGC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4655C07" w14:textId="0C04A50E" w:rsidR="00326B10" w:rsidRPr="00C0339B" w:rsidRDefault="00803BA8" w:rsidP="00672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="00672E3A" w:rsidRPr="00C0339B">
              <w:rPr>
                <w:rFonts w:ascii="Times New Roman" w:hAnsi="Times New Roman" w:cs="Times New Roman"/>
                <w:sz w:val="24"/>
                <w:szCs w:val="24"/>
              </w:rPr>
              <w:t>TACCGCAGCCATTCAGAGGAG</w:t>
            </w:r>
            <w:bookmarkStart w:id="1" w:name="OLE_LINK2"/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bookmarkEnd w:id="1"/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4C215683" w14:textId="6437D821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TCAGTGGCTGCAAAAACTTGAGA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3600CC9D" w14:textId="3262273A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CAGCTTTCTGGTCTGCTCTGC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57B66186" w14:textId="52A9E136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ward 5’-ACCAACAATGCCGAGAACACG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AC83E41" w14:textId="3E788BBC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CTCGATCTGCGACCACACCAT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3F08FEA8" w14:textId="1639AB3A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TGTGGGCCTTCGGGGTTTAAT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571E51F7" w14:textId="7D045F21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ATCTGGCCTCCTTGCATCTCC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413B4FE4" w14:textId="5A3CD2CD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TGTCTGCGGAATCAGGGAAGA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1B74AB88" w14:textId="1FE81EA2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CTGTGAATAGCACGCTGCCAC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5E541BE" w14:textId="39667079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GCAGTTTTGCCAAGGAGTGCT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2717FEDA" w14:textId="60B3DB32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TTTCTGTGTTGGCGCAGTGTG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5E98A917" w14:textId="57DF287B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TGCAGGGAATTCACCCCAAGAA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219BC487" w14:textId="56B4B08B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GGATGCAGGATTGAGGCAAGC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FCF3B78" w14:textId="27A4E5A1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GTAAACTGCAGGTGTTCCCCG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7C294EEB" w14:textId="31B1CEF2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TTAGAAAAGGGGCTTCCGGGT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57C595F7" w14:textId="64A3AC6C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GACCACGCAAGGAGTTCATCC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3790894C" w14:textId="1FA0FAD4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TTCCCGTTCTTCAGGGAGGC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323D5545" w14:textId="1294F3F7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TGTAGGAGGGATTTCGGCCTG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46D02C4" w14:textId="425BFC2F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TACAAACGCTCTCGTGGTCCC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5509AD2A" w14:textId="4AE08A6C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AGCCAGCAGTCCACCTACTAC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0566397" w14:textId="168DBBE4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TACTTCATGCGGGAGGGAACG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A282CF8" w14:textId="7F70E68A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GCCTTGGATTTGGCATGAGGG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CD940B2" w14:textId="62BF3C53" w:rsidR="00F24255" w:rsidRPr="00C0339B" w:rsidRDefault="00F24255" w:rsidP="00F24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GTCAAACGGAAACTGCCCTGG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A5530E2" w14:textId="15599862" w:rsidR="00E10FE6" w:rsidRPr="00C0339B" w:rsidRDefault="00E10FE6" w:rsidP="00E1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CACCGTCCTTCGGCATTTCTG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140F6B8" w14:textId="2E61E3D9" w:rsidR="00E10FE6" w:rsidRPr="00C0339B" w:rsidRDefault="00E10FE6" w:rsidP="00E1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TCCCCCACCCTCCATTTTCAC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34458F31" w14:textId="02DE7933" w:rsidR="00E10FE6" w:rsidRPr="00C0339B" w:rsidRDefault="00E10FE6" w:rsidP="00E1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ACTTCACTTTGCTGCCTGTGC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B9313EE" w14:textId="131C2704" w:rsidR="00E10FE6" w:rsidRPr="00C0339B" w:rsidRDefault="00E10FE6" w:rsidP="00E1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AGCCTCATTTAGTGCCTGGGG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4708198" w14:textId="24C92CBB" w:rsidR="00E10FE6" w:rsidRPr="00C0339B" w:rsidRDefault="00E10FE6" w:rsidP="00E1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TCCATTTGAAGGGGGAAGTCTCT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B286448" w14:textId="73572431" w:rsidR="00E10FE6" w:rsidRPr="00C0339B" w:rsidRDefault="00E10FE6" w:rsidP="00E1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TCTGGTTACTTTGGCATTCTCAGT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79C039D" w14:textId="6FEB600F" w:rsidR="00E10FE6" w:rsidRPr="00C0339B" w:rsidRDefault="00E10FE6" w:rsidP="00E1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TGAGTGGGGCTCAGATTTGCC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7434F6B" w14:textId="46D13B25" w:rsidR="00E10FE6" w:rsidRPr="00C0339B" w:rsidRDefault="00E10FE6" w:rsidP="00E1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TGGAGTGTATCAAGGTGCCGT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3C4A63E2" w14:textId="76EFA745" w:rsidR="00E10FE6" w:rsidRPr="00C0339B" w:rsidRDefault="00E10FE6" w:rsidP="00E1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TACTTCCTCCTCCGACTCGCT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CE6AECB" w14:textId="102F1660" w:rsidR="00E10FE6" w:rsidRPr="00C0339B" w:rsidRDefault="00E10FE6" w:rsidP="00E1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CTTGGTCACTTTCCCCCTCGT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8CC657C" w14:textId="77B77E23" w:rsidR="00E10FE6" w:rsidRPr="00C0339B" w:rsidRDefault="00E10FE6" w:rsidP="00E1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AGATGACAGAGGATGCCGTCG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504D313E" w14:textId="2F00920C" w:rsidR="00281A5A" w:rsidRPr="00C0339B" w:rsidRDefault="00E10FE6" w:rsidP="00E1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 5’-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TGCTGGGTGTACCCCTTCTTG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5741B224" w14:textId="39314880" w:rsidR="00E10FE6" w:rsidRPr="00C0339B" w:rsidRDefault="00E10FE6" w:rsidP="00E1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AAAATCAAGTGGGGCGATGCT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30F2050" w14:textId="3647A61A" w:rsidR="00E10FE6" w:rsidRPr="00C0339B" w:rsidRDefault="00E10FE6" w:rsidP="00E1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TGGTTCACACCCATGACGAAC</w:t>
            </w:r>
            <w:bookmarkStart w:id="2" w:name="OLE_LINK4"/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bookmarkEnd w:id="2"/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76BC5EEC" w14:textId="770B1CE4" w:rsidR="00E10FE6" w:rsidRPr="00C0339B" w:rsidRDefault="003230EA" w:rsidP="00E1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CAGCCTTCCTTCCTGGGCAT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230402A" w14:textId="62591B53" w:rsidR="003230EA" w:rsidRPr="00C0339B" w:rsidRDefault="003230EA" w:rsidP="00E1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GGGCAGTGATCTCCTTCTGCAT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</w:tbl>
    <w:p w14:paraId="4271018D" w14:textId="77777777" w:rsidR="00326B10" w:rsidRPr="00C0339B" w:rsidRDefault="00326B10" w:rsidP="00326B10">
      <w:pPr>
        <w:rPr>
          <w:rFonts w:ascii="Times New Roman" w:hAnsi="Times New Roman" w:cs="Times New Roman"/>
          <w:sz w:val="24"/>
          <w:szCs w:val="24"/>
        </w:rPr>
      </w:pPr>
    </w:p>
    <w:p w14:paraId="155C905A" w14:textId="30A50FCC" w:rsidR="00326B10" w:rsidRPr="00C0339B" w:rsidRDefault="00326B10">
      <w:pPr>
        <w:rPr>
          <w:rFonts w:ascii="Times New Roman" w:hAnsi="Times New Roman" w:cs="Times New Roman"/>
          <w:sz w:val="24"/>
          <w:szCs w:val="24"/>
        </w:rPr>
      </w:pPr>
    </w:p>
    <w:p w14:paraId="475BDE33" w14:textId="2A68233E" w:rsidR="009A05CD" w:rsidRPr="00C0339B" w:rsidRDefault="009A05CD">
      <w:pPr>
        <w:rPr>
          <w:rFonts w:ascii="Times New Roman" w:hAnsi="Times New Roman" w:cs="Times New Roman"/>
          <w:sz w:val="24"/>
          <w:szCs w:val="24"/>
        </w:rPr>
      </w:pPr>
    </w:p>
    <w:p w14:paraId="781CDDC2" w14:textId="06744C53" w:rsidR="009A05CD" w:rsidRPr="00C0339B" w:rsidRDefault="009A05CD">
      <w:pPr>
        <w:rPr>
          <w:rFonts w:ascii="Times New Roman" w:hAnsi="Times New Roman" w:cs="Times New Roman"/>
          <w:sz w:val="24"/>
          <w:szCs w:val="24"/>
        </w:rPr>
      </w:pPr>
    </w:p>
    <w:p w14:paraId="36A0AE8C" w14:textId="4D54F2A5" w:rsidR="009A05CD" w:rsidRPr="00C0339B" w:rsidRDefault="009A05CD">
      <w:pPr>
        <w:rPr>
          <w:rFonts w:ascii="Times New Roman" w:hAnsi="Times New Roman" w:cs="Times New Roman"/>
          <w:sz w:val="24"/>
          <w:szCs w:val="24"/>
        </w:rPr>
      </w:pPr>
    </w:p>
    <w:p w14:paraId="4EED9036" w14:textId="0AC25384" w:rsidR="009A05CD" w:rsidRPr="00C0339B" w:rsidRDefault="009A05CD">
      <w:pPr>
        <w:rPr>
          <w:rFonts w:ascii="Times New Roman" w:hAnsi="Times New Roman" w:cs="Times New Roman"/>
          <w:sz w:val="24"/>
          <w:szCs w:val="24"/>
        </w:rPr>
      </w:pPr>
    </w:p>
    <w:p w14:paraId="5C0AB802" w14:textId="22420264" w:rsidR="009A05CD" w:rsidRPr="00C0339B" w:rsidRDefault="009A05CD">
      <w:pPr>
        <w:rPr>
          <w:rFonts w:ascii="Times New Roman" w:hAnsi="Times New Roman" w:cs="Times New Roman"/>
          <w:sz w:val="24"/>
          <w:szCs w:val="24"/>
        </w:rPr>
      </w:pPr>
    </w:p>
    <w:p w14:paraId="59626BC0" w14:textId="2FCC9226" w:rsidR="009A05CD" w:rsidRPr="00C0339B" w:rsidRDefault="009A05CD">
      <w:pPr>
        <w:rPr>
          <w:rFonts w:ascii="Times New Roman" w:hAnsi="Times New Roman" w:cs="Times New Roman"/>
          <w:sz w:val="24"/>
          <w:szCs w:val="24"/>
        </w:rPr>
      </w:pPr>
    </w:p>
    <w:p w14:paraId="77345DCB" w14:textId="1B5F5A86" w:rsidR="009A05CD" w:rsidRPr="00C0339B" w:rsidRDefault="009A05CD" w:rsidP="009A05CD">
      <w:pPr>
        <w:tabs>
          <w:tab w:val="left" w:pos="2694"/>
        </w:tabs>
        <w:rPr>
          <w:rFonts w:ascii="Times New Roman" w:hAnsi="Times New Roman" w:cs="Times New Roman"/>
          <w:sz w:val="24"/>
          <w:szCs w:val="24"/>
        </w:rPr>
      </w:pPr>
      <w:r w:rsidRPr="00C0339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816C7" w:rsidRPr="00C0339B">
        <w:rPr>
          <w:rFonts w:ascii="Times New Roman" w:hAnsi="Times New Roman" w:cs="Times New Roman"/>
          <w:b/>
          <w:sz w:val="24"/>
          <w:szCs w:val="24"/>
        </w:rPr>
        <w:t>3</w:t>
      </w:r>
      <w:r w:rsidR="00046E9B" w:rsidRPr="00C0339B">
        <w:rPr>
          <w:rFonts w:ascii="Times New Roman" w:hAnsi="Times New Roman" w:cs="Times New Roman"/>
          <w:b/>
          <w:sz w:val="24"/>
          <w:szCs w:val="24"/>
        </w:rPr>
        <w:t>.</w:t>
      </w:r>
      <w:r w:rsidRPr="00C0339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E7B59">
        <w:rPr>
          <w:rFonts w:ascii="Times New Roman" w:hAnsi="Times New Roman" w:cs="Times New Roman"/>
          <w:bCs/>
          <w:sz w:val="24"/>
          <w:szCs w:val="24"/>
        </w:rPr>
        <w:t>l</w:t>
      </w:r>
      <w:r w:rsidRPr="00C0339B">
        <w:rPr>
          <w:rFonts w:ascii="Times New Roman" w:hAnsi="Times New Roman" w:cs="Times New Roman"/>
          <w:bCs/>
          <w:sz w:val="24"/>
          <w:szCs w:val="24"/>
        </w:rPr>
        <w:t>ncRNAs</w:t>
      </w:r>
      <w:proofErr w:type="spellEnd"/>
      <w:r w:rsidRPr="00C0339B">
        <w:rPr>
          <w:rFonts w:ascii="Times New Roman" w:hAnsi="Times New Roman" w:cs="Times New Roman"/>
          <w:bCs/>
          <w:sz w:val="24"/>
          <w:szCs w:val="24"/>
        </w:rPr>
        <w:t xml:space="preserve">’ </w:t>
      </w:r>
      <w:r w:rsidRPr="00C0339B">
        <w:rPr>
          <w:rFonts w:ascii="Times New Roman" w:hAnsi="Times New Roman" w:cs="Times New Roman"/>
          <w:sz w:val="24"/>
          <w:szCs w:val="24"/>
        </w:rPr>
        <w:t>primers used for real-time polymerase chain reaction</w:t>
      </w:r>
    </w:p>
    <w:tbl>
      <w:tblPr>
        <w:tblStyle w:val="a3"/>
        <w:tblpPr w:leftFromText="180" w:rightFromText="180" w:vertAnchor="page" w:horzAnchor="margin" w:tblpXSpec="center" w:tblpY="179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5670"/>
      </w:tblGrid>
      <w:tr w:rsidR="009A05CD" w:rsidRPr="00C0339B" w14:paraId="243E84DF" w14:textId="77777777" w:rsidTr="00D07468">
        <w:tc>
          <w:tcPr>
            <w:tcW w:w="2127" w:type="dxa"/>
          </w:tcPr>
          <w:p w14:paraId="2EFF1D6C" w14:textId="77777777" w:rsidR="009A05CD" w:rsidRPr="00C0339B" w:rsidRDefault="009A05CD" w:rsidP="0069434B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670" w:type="dxa"/>
          </w:tcPr>
          <w:p w14:paraId="0C1888A3" w14:textId="77777777" w:rsidR="009A05CD" w:rsidRPr="00C0339B" w:rsidRDefault="009A05CD" w:rsidP="0069434B">
            <w:pPr>
              <w:ind w:firstLineChars="500" w:firstLine="1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</w:p>
        </w:tc>
      </w:tr>
      <w:tr w:rsidR="009A05CD" w:rsidRPr="00C0339B" w14:paraId="14EB33BE" w14:textId="77777777" w:rsidTr="00D07468">
        <w:trPr>
          <w:trHeight w:val="7427"/>
        </w:trPr>
        <w:tc>
          <w:tcPr>
            <w:tcW w:w="2127" w:type="dxa"/>
          </w:tcPr>
          <w:p w14:paraId="6CE2C002" w14:textId="065F4457" w:rsidR="00C702D6" w:rsidRPr="00C0339B" w:rsidRDefault="00C702D6" w:rsidP="00C70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LOC102723591</w:t>
            </w:r>
          </w:p>
          <w:p w14:paraId="51ED0510" w14:textId="0FE67F3A" w:rsidR="00C702D6" w:rsidRPr="00C0339B" w:rsidRDefault="00C702D6" w:rsidP="00C702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E805DE" w14:textId="6C62F87F" w:rsidR="00C702D6" w:rsidRPr="00C0339B" w:rsidRDefault="00C702D6" w:rsidP="00C70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AET1E-AS1</w:t>
            </w:r>
          </w:p>
          <w:p w14:paraId="0D7C2692" w14:textId="2C0EDC28" w:rsidR="00C702D6" w:rsidRPr="00C0339B" w:rsidRDefault="00C702D6" w:rsidP="00C702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FC3770" w14:textId="39B3A925" w:rsidR="00201232" w:rsidRPr="00C0339B" w:rsidRDefault="00201232" w:rsidP="00201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LOC112267883</w:t>
            </w:r>
          </w:p>
          <w:p w14:paraId="1CE78E8B" w14:textId="67746CBB" w:rsidR="00201232" w:rsidRPr="00C0339B" w:rsidRDefault="00201232" w:rsidP="002012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6B1EC2" w14:textId="29627978" w:rsidR="00201232" w:rsidRPr="00C0339B" w:rsidRDefault="00201232" w:rsidP="00201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LINC02595</w:t>
            </w:r>
          </w:p>
          <w:p w14:paraId="584E5002" w14:textId="6CB3CB85" w:rsidR="009A05CD" w:rsidRPr="00C0339B" w:rsidRDefault="009A05CD" w:rsidP="002012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6F2B2C" w14:textId="77777777" w:rsidR="00641D1C" w:rsidRPr="00C0339B" w:rsidRDefault="00641D1C" w:rsidP="00201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LOC105373230</w:t>
            </w:r>
          </w:p>
          <w:p w14:paraId="6EA42F6E" w14:textId="77777777" w:rsidR="00641D1C" w:rsidRPr="00C0339B" w:rsidRDefault="00641D1C" w:rsidP="002012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DB730A" w14:textId="7BDF86A0" w:rsidR="003010A0" w:rsidRPr="00C0339B" w:rsidRDefault="003010A0" w:rsidP="00301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NEAT1</w:t>
            </w:r>
          </w:p>
          <w:p w14:paraId="28B27EB5" w14:textId="77777777" w:rsidR="003010A0" w:rsidRPr="00C0339B" w:rsidRDefault="003010A0" w:rsidP="00301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E151E1" w14:textId="7428BE0E" w:rsidR="003010A0" w:rsidRPr="00C0339B" w:rsidRDefault="00D330CF" w:rsidP="00301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LOC101928000</w:t>
            </w:r>
          </w:p>
          <w:p w14:paraId="5A101F23" w14:textId="77777777" w:rsidR="00D330CF" w:rsidRPr="00C0339B" w:rsidRDefault="00D330CF" w:rsidP="00301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4CD9A9" w14:textId="7D7DC2F6" w:rsidR="003010A0" w:rsidRPr="00C0339B" w:rsidRDefault="003010A0" w:rsidP="00301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LOC105377989</w:t>
            </w:r>
          </w:p>
          <w:p w14:paraId="0AF9771A" w14:textId="77777777" w:rsidR="003010A0" w:rsidRPr="00C0339B" w:rsidRDefault="003010A0" w:rsidP="00301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DFFAC9" w14:textId="77777777" w:rsidR="003010A0" w:rsidRPr="00C0339B" w:rsidRDefault="003010A0" w:rsidP="00301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LOC102724087</w:t>
            </w:r>
          </w:p>
          <w:p w14:paraId="54E4D8A8" w14:textId="77777777" w:rsidR="005F1963" w:rsidRPr="00C0339B" w:rsidRDefault="005F1963" w:rsidP="00301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DC9BD5" w14:textId="7D236A96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LOC100507053</w:t>
            </w:r>
          </w:p>
          <w:p w14:paraId="0B530F20" w14:textId="5080F81A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7802D0" w14:textId="60C57E2A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ZEB1-AS1</w:t>
            </w:r>
          </w:p>
          <w:p w14:paraId="3FB929F7" w14:textId="0B2F72EC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335125" w14:textId="3BC4D46A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LOC102724852</w:t>
            </w:r>
          </w:p>
          <w:p w14:paraId="24BCD38E" w14:textId="64ECB10F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0CC3A0" w14:textId="564F8093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LINC01260</w:t>
            </w:r>
          </w:p>
          <w:p w14:paraId="19166494" w14:textId="77777777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885225" w14:textId="42BFDE4B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LOC107984494</w:t>
            </w:r>
          </w:p>
          <w:p w14:paraId="34F44720" w14:textId="77777777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F82A1D" w14:textId="26BBF015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LOC101928570</w:t>
            </w:r>
          </w:p>
          <w:p w14:paraId="73F47A22" w14:textId="77777777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644D60" w14:textId="06C1E037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LOC101929709</w:t>
            </w:r>
          </w:p>
          <w:p w14:paraId="2D6A90DB" w14:textId="77777777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E8492E" w14:textId="1B5886DD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LOC105373785</w:t>
            </w:r>
          </w:p>
          <w:p w14:paraId="0A7F5478" w14:textId="6C43F89F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5CB98D6D" w14:textId="601DAE35" w:rsidR="00C702D6" w:rsidRPr="00C0339B" w:rsidRDefault="00641D1C" w:rsidP="00C70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C702D6" w:rsidRPr="00C0339B">
              <w:rPr>
                <w:rFonts w:ascii="Times New Roman" w:hAnsi="Times New Roman" w:cs="Times New Roman"/>
                <w:sz w:val="24"/>
                <w:szCs w:val="24"/>
              </w:rPr>
              <w:t>TGAACCTGGGCATTCTGGCAC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55737121" w14:textId="36DBEA0A" w:rsidR="00C702D6" w:rsidRPr="00C0339B" w:rsidRDefault="00641D1C" w:rsidP="00C70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</w:t>
            </w:r>
            <w:r w:rsidR="00C702D6" w:rsidRPr="00C0339B">
              <w:rPr>
                <w:rFonts w:ascii="Times New Roman" w:hAnsi="Times New Roman" w:cs="Times New Roman"/>
                <w:sz w:val="24"/>
                <w:szCs w:val="24"/>
              </w:rPr>
              <w:t>GCCTGGTCTGCCTCCACATC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48C7D35B" w14:textId="21B2A4D2" w:rsidR="00C702D6" w:rsidRPr="00C0339B" w:rsidRDefault="00641D1C" w:rsidP="00C70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C702D6" w:rsidRPr="00C0339B">
              <w:rPr>
                <w:rFonts w:ascii="Times New Roman" w:hAnsi="Times New Roman" w:cs="Times New Roman"/>
                <w:sz w:val="24"/>
                <w:szCs w:val="24"/>
              </w:rPr>
              <w:t>TGTCCTTCGGCTTTCTGCTCA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74A84BBD" w14:textId="0F258981" w:rsidR="009A05CD" w:rsidRPr="00C0339B" w:rsidRDefault="00641D1C" w:rsidP="00C70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</w:t>
            </w:r>
            <w:r w:rsidR="00C702D6" w:rsidRPr="00C0339B">
              <w:rPr>
                <w:rFonts w:ascii="Times New Roman" w:hAnsi="Times New Roman" w:cs="Times New Roman"/>
                <w:sz w:val="24"/>
                <w:szCs w:val="24"/>
              </w:rPr>
              <w:t>TAGAGGCAAGGCCAGGATGTG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12D2A82D" w14:textId="4B3F5ABC" w:rsidR="00201232" w:rsidRPr="00C0339B" w:rsidRDefault="00641D1C" w:rsidP="00201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201232" w:rsidRPr="00C0339B">
              <w:rPr>
                <w:rFonts w:ascii="Times New Roman" w:hAnsi="Times New Roman" w:cs="Times New Roman"/>
                <w:sz w:val="24"/>
                <w:szCs w:val="24"/>
              </w:rPr>
              <w:t>TAGCTGGTTCCAAGTGACCCTC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368A8C8E" w14:textId="4BF2D20D" w:rsidR="00201232" w:rsidRPr="00C0339B" w:rsidRDefault="00641D1C" w:rsidP="00201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</w:t>
            </w:r>
            <w:r w:rsidR="00201232" w:rsidRPr="00C0339B">
              <w:rPr>
                <w:rFonts w:ascii="Times New Roman" w:hAnsi="Times New Roman" w:cs="Times New Roman"/>
                <w:sz w:val="24"/>
                <w:szCs w:val="24"/>
              </w:rPr>
              <w:t>TGACCAGCAAATATCTCCACCCTC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1B7DC77E" w14:textId="11002C56" w:rsidR="00201232" w:rsidRPr="00C0339B" w:rsidRDefault="00641D1C" w:rsidP="00201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201232" w:rsidRPr="00C0339B">
              <w:rPr>
                <w:rFonts w:ascii="Times New Roman" w:hAnsi="Times New Roman" w:cs="Times New Roman"/>
                <w:sz w:val="24"/>
                <w:szCs w:val="24"/>
              </w:rPr>
              <w:t>GGAAATGAGGACCACCGCTC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105EB6F7" w14:textId="39CFAC41" w:rsidR="00201232" w:rsidRPr="00C0339B" w:rsidRDefault="00641D1C" w:rsidP="00201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</w:t>
            </w:r>
            <w:r w:rsidR="00201232" w:rsidRPr="00C0339B">
              <w:rPr>
                <w:rFonts w:ascii="Times New Roman" w:hAnsi="Times New Roman" w:cs="Times New Roman"/>
                <w:sz w:val="24"/>
                <w:szCs w:val="24"/>
              </w:rPr>
              <w:t>TGGCTTCTACACTGCCACCTG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19CDFA9F" w14:textId="17AFFA84" w:rsidR="00641D1C" w:rsidRPr="00C0339B" w:rsidRDefault="00641D1C" w:rsidP="00201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CGCATCGGAGTGATCGCTGA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3A20330A" w14:textId="2EDB7A73" w:rsidR="00641D1C" w:rsidRPr="00C0339B" w:rsidRDefault="00641D1C" w:rsidP="00201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CAAATTCTTCCTGTGGCCCCG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56CB5500" w14:textId="525245E2" w:rsidR="003010A0" w:rsidRPr="00C0339B" w:rsidRDefault="003010A0" w:rsidP="00301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GGGGAAGTAGTCTCGGGTATGC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5188D1EB" w14:textId="7773D9E3" w:rsidR="003010A0" w:rsidRPr="00C0339B" w:rsidRDefault="003010A0" w:rsidP="00301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AGGCAATGTGATAGGGGTCGAG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8E9F3F3" w14:textId="31DE43F0" w:rsidR="003010A0" w:rsidRPr="00C0339B" w:rsidRDefault="003010A0" w:rsidP="00301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 w:rsidR="00D330CF" w:rsidRPr="00C0339B">
              <w:rPr>
                <w:rFonts w:ascii="Times New Roman" w:hAnsi="Times New Roman" w:cs="Times New Roman"/>
                <w:sz w:val="24"/>
                <w:szCs w:val="24"/>
              </w:rPr>
              <w:t>AGGTGGAGAGTGAGCCCTTAT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12406103" w14:textId="39B84D04" w:rsidR="003010A0" w:rsidRPr="00C0339B" w:rsidRDefault="003010A0" w:rsidP="00301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</w:t>
            </w:r>
            <w:r w:rsidR="00D330CF" w:rsidRPr="00C0339B">
              <w:rPr>
                <w:rFonts w:ascii="Times New Roman" w:hAnsi="Times New Roman" w:cs="Times New Roman"/>
                <w:sz w:val="24"/>
                <w:szCs w:val="24"/>
              </w:rPr>
              <w:t>CAGACCTTGTGAGGCATCTGG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4AD65840" w14:textId="3D025E07" w:rsidR="003010A0" w:rsidRPr="00C0339B" w:rsidRDefault="003010A0" w:rsidP="00301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CCAGGACCCTTGAGACACCTT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34A626D1" w14:textId="778C1A0B" w:rsidR="00641D1C" w:rsidRPr="00C0339B" w:rsidRDefault="003010A0" w:rsidP="00301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CACATGGCACTTCTGGAGCAC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0CEBD08" w14:textId="7CBDE9E8" w:rsidR="003010A0" w:rsidRPr="00C0339B" w:rsidRDefault="003010A0" w:rsidP="00301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AATTTACTCACGTAGGCCAGGAAT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C912353" w14:textId="49B6E4B3" w:rsidR="003010A0" w:rsidRPr="00C0339B" w:rsidRDefault="003010A0" w:rsidP="00301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GTTGCCTTGCTCTGGAAGTGTT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21890ED7" w14:textId="6D6E441C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CATTGTGGCCTGTGCTCGAC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220B160A" w14:textId="791827E1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CTCTTGCAGGGATGCTGGTCT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1E593F7F" w14:textId="546E3C21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ACGGTGTCCTTGCTTTGCTTG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5F993814" w14:textId="57B02114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GTGGGGTGGGGTCAATTCCAT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7163C4BD" w14:textId="6B4DBFC7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TGGACGTGACAAGCAGGACAT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1B7F6F7D" w14:textId="53CC16EB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GAAACAGACCCGCTTCTTGCC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2E4C663" w14:textId="3EA55797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GTAGCTGCCCATATGCCCTCA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58945F2D" w14:textId="7D0FCF5B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CCGGCTGAGTTTCTTGCATGG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2FDDCAFD" w14:textId="25867D22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ATGTCAGATCAAGGGCCAGGG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AC113EA" w14:textId="063488EF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GCAATCCAGGCCATACGCAAA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C25E734" w14:textId="5C5C3542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GTGGAGGCTATGAAGATGGAGCA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25237EA6" w14:textId="41AF698D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TGAGATGGAGGGGACTTGAGAG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5DBE6817" w14:textId="5C322A15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GGTCTGCTTTCCGACTCCCTT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6CAC26A0" w14:textId="70EF3399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AGGCAGATCCCCCATAACAGC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2352B406" w14:textId="34D83C24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TACGATGGGGCGACTCTTGTC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1833C3CC" w14:textId="3817439C" w:rsidR="005F1963" w:rsidRPr="00C0339B" w:rsidRDefault="005F1963" w:rsidP="005F1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GTAACGTGGTCACGGAGCAAC-3</w:t>
            </w:r>
            <w:r w:rsidR="00380B96" w:rsidRPr="00C0339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</w:tbl>
    <w:p w14:paraId="1E2CB034" w14:textId="77777777" w:rsidR="009A05CD" w:rsidRPr="00C0339B" w:rsidRDefault="009A05CD" w:rsidP="009A05CD">
      <w:pPr>
        <w:rPr>
          <w:rFonts w:ascii="Times New Roman" w:hAnsi="Times New Roman" w:cs="Times New Roman"/>
          <w:sz w:val="24"/>
          <w:szCs w:val="24"/>
        </w:rPr>
      </w:pPr>
    </w:p>
    <w:p w14:paraId="560F76C6" w14:textId="5C5CDB02" w:rsidR="009A05CD" w:rsidRPr="00C0339B" w:rsidRDefault="009A05CD">
      <w:pPr>
        <w:rPr>
          <w:rFonts w:ascii="Times New Roman" w:hAnsi="Times New Roman" w:cs="Times New Roman"/>
          <w:sz w:val="24"/>
          <w:szCs w:val="24"/>
        </w:rPr>
      </w:pPr>
    </w:p>
    <w:p w14:paraId="714ACB38" w14:textId="5D6307F9" w:rsidR="00903592" w:rsidRPr="00C0339B" w:rsidRDefault="00903592">
      <w:pPr>
        <w:rPr>
          <w:rFonts w:ascii="Times New Roman" w:hAnsi="Times New Roman" w:cs="Times New Roman"/>
          <w:sz w:val="24"/>
          <w:szCs w:val="24"/>
        </w:rPr>
      </w:pPr>
    </w:p>
    <w:p w14:paraId="3B35B333" w14:textId="162879E8" w:rsidR="00903592" w:rsidRPr="00C0339B" w:rsidRDefault="00903592">
      <w:pPr>
        <w:rPr>
          <w:rFonts w:ascii="Times New Roman" w:hAnsi="Times New Roman" w:cs="Times New Roman"/>
          <w:sz w:val="24"/>
          <w:szCs w:val="24"/>
        </w:rPr>
      </w:pPr>
    </w:p>
    <w:p w14:paraId="29D96C9C" w14:textId="15286069" w:rsidR="00903592" w:rsidRPr="00C0339B" w:rsidRDefault="00903592">
      <w:pPr>
        <w:rPr>
          <w:rFonts w:ascii="Times New Roman" w:hAnsi="Times New Roman" w:cs="Times New Roman"/>
          <w:sz w:val="24"/>
          <w:szCs w:val="24"/>
        </w:rPr>
      </w:pPr>
    </w:p>
    <w:p w14:paraId="4907576A" w14:textId="39B14AFC" w:rsidR="00903592" w:rsidRPr="00C0339B" w:rsidRDefault="00903592">
      <w:pPr>
        <w:rPr>
          <w:rFonts w:ascii="Times New Roman" w:hAnsi="Times New Roman" w:cs="Times New Roman"/>
          <w:sz w:val="24"/>
          <w:szCs w:val="24"/>
        </w:rPr>
      </w:pPr>
    </w:p>
    <w:p w14:paraId="61967857" w14:textId="649396CB" w:rsidR="00903592" w:rsidRPr="00C0339B" w:rsidRDefault="00903592">
      <w:pPr>
        <w:rPr>
          <w:rFonts w:ascii="Times New Roman" w:hAnsi="Times New Roman" w:cs="Times New Roman"/>
          <w:sz w:val="24"/>
          <w:szCs w:val="24"/>
        </w:rPr>
      </w:pPr>
    </w:p>
    <w:p w14:paraId="0D0CC6E3" w14:textId="3E369D79" w:rsidR="00903592" w:rsidRPr="00C0339B" w:rsidRDefault="00903592">
      <w:pPr>
        <w:rPr>
          <w:rFonts w:ascii="Times New Roman" w:hAnsi="Times New Roman" w:cs="Times New Roman"/>
          <w:sz w:val="24"/>
          <w:szCs w:val="24"/>
        </w:rPr>
      </w:pPr>
    </w:p>
    <w:p w14:paraId="5E474E1D" w14:textId="60455C4F" w:rsidR="00903592" w:rsidRPr="00C0339B" w:rsidRDefault="00903592" w:rsidP="00903592">
      <w:pPr>
        <w:tabs>
          <w:tab w:val="left" w:pos="2694"/>
        </w:tabs>
        <w:rPr>
          <w:rFonts w:ascii="Times New Roman" w:hAnsi="Times New Roman" w:cs="Times New Roman"/>
          <w:sz w:val="24"/>
          <w:szCs w:val="24"/>
        </w:rPr>
      </w:pPr>
      <w:bookmarkStart w:id="3" w:name="OLE_LINK3"/>
      <w:r w:rsidRPr="00C0339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816C7" w:rsidRPr="00C0339B">
        <w:rPr>
          <w:rFonts w:ascii="Times New Roman" w:hAnsi="Times New Roman" w:cs="Times New Roman"/>
          <w:b/>
          <w:sz w:val="24"/>
          <w:szCs w:val="24"/>
        </w:rPr>
        <w:t>4</w:t>
      </w:r>
      <w:r w:rsidR="00046E9B" w:rsidRPr="00C0339B">
        <w:rPr>
          <w:rFonts w:ascii="Times New Roman" w:hAnsi="Times New Roman" w:cs="Times New Roman"/>
          <w:b/>
          <w:sz w:val="24"/>
          <w:szCs w:val="24"/>
        </w:rPr>
        <w:t>.</w:t>
      </w:r>
      <w:r w:rsidRPr="00C0339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E7B59">
        <w:rPr>
          <w:rFonts w:ascii="Times New Roman" w:hAnsi="Times New Roman" w:cs="Times New Roman"/>
          <w:bCs/>
          <w:sz w:val="24"/>
          <w:szCs w:val="24"/>
        </w:rPr>
        <w:t>c</w:t>
      </w:r>
      <w:r w:rsidRPr="00C0339B">
        <w:rPr>
          <w:rFonts w:ascii="Times New Roman" w:hAnsi="Times New Roman" w:cs="Times New Roman"/>
          <w:bCs/>
          <w:sz w:val="24"/>
          <w:szCs w:val="24"/>
        </w:rPr>
        <w:t>ircRNAs</w:t>
      </w:r>
      <w:proofErr w:type="spellEnd"/>
      <w:r w:rsidRPr="00C0339B">
        <w:rPr>
          <w:rFonts w:ascii="Times New Roman" w:hAnsi="Times New Roman" w:cs="Times New Roman"/>
          <w:bCs/>
          <w:sz w:val="24"/>
          <w:szCs w:val="24"/>
        </w:rPr>
        <w:t xml:space="preserve">’ </w:t>
      </w:r>
      <w:r w:rsidRPr="00C0339B">
        <w:rPr>
          <w:rFonts w:ascii="Times New Roman" w:hAnsi="Times New Roman" w:cs="Times New Roman"/>
          <w:sz w:val="24"/>
          <w:szCs w:val="24"/>
        </w:rPr>
        <w:t>primers used for real-time polymerase chain reaction</w:t>
      </w:r>
    </w:p>
    <w:tbl>
      <w:tblPr>
        <w:tblStyle w:val="a3"/>
        <w:tblpPr w:leftFromText="180" w:rightFromText="180" w:vertAnchor="page" w:horzAnchor="margin" w:tblpX="142" w:tblpY="180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670"/>
      </w:tblGrid>
      <w:tr w:rsidR="00D07468" w:rsidRPr="00C0339B" w14:paraId="68F538EB" w14:textId="77777777" w:rsidTr="00D07468">
        <w:tc>
          <w:tcPr>
            <w:tcW w:w="2268" w:type="dxa"/>
          </w:tcPr>
          <w:bookmarkEnd w:id="3"/>
          <w:p w14:paraId="1944F83A" w14:textId="77777777" w:rsidR="00D07468" w:rsidRPr="00C0339B" w:rsidRDefault="00D07468" w:rsidP="00D07468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670" w:type="dxa"/>
          </w:tcPr>
          <w:p w14:paraId="05F37C53" w14:textId="77777777" w:rsidR="00D07468" w:rsidRPr="00C0339B" w:rsidRDefault="00D07468" w:rsidP="00D07468">
            <w:pPr>
              <w:ind w:firstLineChars="500" w:firstLine="12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</w:p>
        </w:tc>
      </w:tr>
      <w:tr w:rsidR="00D07468" w:rsidRPr="00C0339B" w14:paraId="040FE26D" w14:textId="77777777" w:rsidTr="00D07468">
        <w:trPr>
          <w:trHeight w:val="6863"/>
        </w:trPr>
        <w:tc>
          <w:tcPr>
            <w:tcW w:w="2268" w:type="dxa"/>
          </w:tcPr>
          <w:p w14:paraId="22957520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sa_circ_0017534</w:t>
            </w:r>
          </w:p>
          <w:p w14:paraId="5ABB19BA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D6CAE3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sa_circ_0075045</w:t>
            </w:r>
          </w:p>
          <w:p w14:paraId="093249E6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49B174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sa_circ_0080909</w:t>
            </w:r>
          </w:p>
          <w:p w14:paraId="4B29921F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D78715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sa_circ_0080906</w:t>
            </w:r>
          </w:p>
          <w:p w14:paraId="2B65DF9C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40393D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sa_circ_0092630</w:t>
            </w:r>
          </w:p>
          <w:p w14:paraId="00E0C3A3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BDFC09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sa_circ_0088195</w:t>
            </w:r>
          </w:p>
          <w:p w14:paraId="187ACB7A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DCBCF8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sa_circ_0088199</w:t>
            </w:r>
          </w:p>
          <w:p w14:paraId="644A5207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39D1E1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sa_circ_0058158</w:t>
            </w:r>
          </w:p>
          <w:p w14:paraId="4F355777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6948F2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sa_circ_0013884</w:t>
            </w:r>
          </w:p>
          <w:p w14:paraId="7E204826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7CCAA6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sa_circ_0026497</w:t>
            </w:r>
          </w:p>
          <w:p w14:paraId="49770B0F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F02699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hsa_circ_0036524</w:t>
            </w:r>
          </w:p>
        </w:tc>
        <w:tc>
          <w:tcPr>
            <w:tcW w:w="5670" w:type="dxa"/>
          </w:tcPr>
          <w:p w14:paraId="7605A7DA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GAGCAGCGCATCAGACAGAAC-3’</w:t>
            </w:r>
          </w:p>
          <w:p w14:paraId="5205422B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CTGCGGTTGAAGTTGGACACC-3’</w:t>
            </w:r>
          </w:p>
          <w:p w14:paraId="2EC83BB9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AGCATCCCTGTGGAGGACAAC-3’</w:t>
            </w:r>
          </w:p>
          <w:p w14:paraId="52A7E25A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GAACTGCACCCAGATTCCGC-3’</w:t>
            </w:r>
          </w:p>
          <w:p w14:paraId="0DA36EBD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TGTGAATCTGGAAAAGGACGCTG-3’</w:t>
            </w:r>
          </w:p>
          <w:p w14:paraId="51DC0C8B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AGAATGTGATCTTTGCTTCCCAC-3’</w:t>
            </w:r>
          </w:p>
          <w:p w14:paraId="01DA2012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TTAAAGGCGAGGCTGGTGTGC-3’</w:t>
            </w:r>
          </w:p>
          <w:p w14:paraId="280CF169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GTTCTGACCGCATTCCTCTTGG-3’</w:t>
            </w:r>
          </w:p>
          <w:p w14:paraId="13961CB2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ACAGCAGGACCACAATCTCAGT-3’</w:t>
            </w:r>
          </w:p>
          <w:p w14:paraId="00D79117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AGGAAAAAGCAGTCACAGTTGC-3’</w:t>
            </w:r>
          </w:p>
          <w:p w14:paraId="68E5CA36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CCTGGTGACAGCCAACATCAC-3’</w:t>
            </w:r>
          </w:p>
          <w:p w14:paraId="528B75EC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GAAGCTCTCCACTTGGGCTGT-3’</w:t>
            </w:r>
          </w:p>
          <w:p w14:paraId="4B37D126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AAGCAAAGGAAGGCGATCCCA-3’</w:t>
            </w:r>
          </w:p>
          <w:p w14:paraId="375F86A8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AGACCCCTTCATCAGCTGTCC-3’</w:t>
            </w:r>
          </w:p>
          <w:p w14:paraId="66BDAB6D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TGACACCTGGAGGAGACCACA-3’</w:t>
            </w:r>
          </w:p>
          <w:p w14:paraId="156670FB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CTCGCAGTTAAAACCTCGGCT-3’</w:t>
            </w:r>
          </w:p>
          <w:p w14:paraId="160914BE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GAGAGCCCAACCACTCCTCTG-3’</w:t>
            </w:r>
          </w:p>
          <w:p w14:paraId="756D8267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ATTACCAGGGGCAGGTCAAGG-3’</w:t>
            </w:r>
          </w:p>
          <w:p w14:paraId="0530B144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GATACAGACTGGAGGGCTCGT-3’</w:t>
            </w:r>
          </w:p>
          <w:p w14:paraId="380D3D51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CGTTACTGTGCCAAGTGGTCG-3’</w:t>
            </w:r>
          </w:p>
          <w:p w14:paraId="6EF62E6E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Forward 5’-TACAGACCCAGAGGGAGCACA-3’</w:t>
            </w:r>
          </w:p>
          <w:p w14:paraId="75602247" w14:textId="77777777" w:rsidR="00D07468" w:rsidRPr="00C0339B" w:rsidRDefault="00D07468" w:rsidP="00D0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Reverse 5’-GGTAGCTAGTCTGGGAAATCTGGG-3’</w:t>
            </w:r>
          </w:p>
        </w:tc>
      </w:tr>
    </w:tbl>
    <w:p w14:paraId="0D459B67" w14:textId="77777777" w:rsidR="00D07468" w:rsidRDefault="00D07468" w:rsidP="004816C7">
      <w:pPr>
        <w:tabs>
          <w:tab w:val="left" w:pos="2694"/>
        </w:tabs>
        <w:rPr>
          <w:rFonts w:ascii="Times New Roman" w:hAnsi="Times New Roman" w:cs="Times New Roman"/>
          <w:b/>
          <w:sz w:val="24"/>
          <w:szCs w:val="24"/>
        </w:rPr>
      </w:pPr>
    </w:p>
    <w:p w14:paraId="17215D80" w14:textId="77777777" w:rsidR="00D07468" w:rsidRDefault="00D07468" w:rsidP="004816C7">
      <w:pPr>
        <w:tabs>
          <w:tab w:val="left" w:pos="2694"/>
        </w:tabs>
        <w:rPr>
          <w:rFonts w:ascii="Times New Roman" w:hAnsi="Times New Roman" w:cs="Times New Roman"/>
          <w:b/>
          <w:sz w:val="24"/>
          <w:szCs w:val="24"/>
        </w:rPr>
      </w:pPr>
    </w:p>
    <w:p w14:paraId="53A32F76" w14:textId="3D662CBD" w:rsidR="004816C7" w:rsidRPr="00C0339B" w:rsidRDefault="004816C7" w:rsidP="004816C7">
      <w:pPr>
        <w:tabs>
          <w:tab w:val="left" w:pos="2694"/>
        </w:tabs>
        <w:rPr>
          <w:rFonts w:ascii="Times New Roman" w:hAnsi="Times New Roman" w:cs="Times New Roman"/>
          <w:bCs/>
          <w:sz w:val="24"/>
          <w:szCs w:val="24"/>
        </w:rPr>
      </w:pPr>
      <w:r w:rsidRPr="00C0339B">
        <w:rPr>
          <w:rFonts w:ascii="Times New Roman" w:hAnsi="Times New Roman" w:cs="Times New Roman"/>
          <w:b/>
          <w:sz w:val="24"/>
          <w:szCs w:val="24"/>
        </w:rPr>
        <w:t>Table S</w:t>
      </w:r>
      <w:r w:rsidR="00591FDB">
        <w:rPr>
          <w:rFonts w:ascii="Times New Roman" w:hAnsi="Times New Roman" w:cs="Times New Roman"/>
          <w:b/>
          <w:sz w:val="24"/>
          <w:szCs w:val="24"/>
        </w:rPr>
        <w:t>5</w:t>
      </w:r>
      <w:r w:rsidRPr="00C0339B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4" w:name="_Hlk68964664"/>
      <w:r w:rsidRPr="00C0339B">
        <w:rPr>
          <w:rFonts w:ascii="Times New Roman" w:hAnsi="Times New Roman" w:cs="Times New Roman"/>
          <w:bCs/>
          <w:sz w:val="24"/>
          <w:szCs w:val="24"/>
        </w:rPr>
        <w:t>Sequences of mimics</w:t>
      </w:r>
      <w:r w:rsidR="00591FDB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C0339B">
        <w:rPr>
          <w:rFonts w:ascii="Times New Roman" w:hAnsi="Times New Roman" w:cs="Times New Roman"/>
          <w:bCs/>
          <w:sz w:val="24"/>
          <w:szCs w:val="24"/>
        </w:rPr>
        <w:t xml:space="preserve"> inhibitors</w:t>
      </w:r>
      <w:bookmarkEnd w:id="4"/>
    </w:p>
    <w:tbl>
      <w:tblPr>
        <w:tblStyle w:val="a3"/>
        <w:tblW w:w="0" w:type="auto"/>
        <w:tblInd w:w="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108"/>
      </w:tblGrid>
      <w:tr w:rsidR="004816C7" w:rsidRPr="00C0339B" w14:paraId="289C0618" w14:textId="77777777" w:rsidTr="00E372CF">
        <w:tc>
          <w:tcPr>
            <w:tcW w:w="2830" w:type="dxa"/>
          </w:tcPr>
          <w:p w14:paraId="7246D33D" w14:textId="7C115137" w:rsidR="004816C7" w:rsidRPr="00C0339B" w:rsidRDefault="00C0339B" w:rsidP="0025027F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5027F" w:rsidRPr="00C0339B">
              <w:rPr>
                <w:rFonts w:ascii="Times New Roman" w:hAnsi="Times New Roman" w:cs="Times New Roman"/>
                <w:sz w:val="24"/>
                <w:szCs w:val="24"/>
              </w:rPr>
              <w:t>ymbols</w:t>
            </w:r>
          </w:p>
        </w:tc>
        <w:tc>
          <w:tcPr>
            <w:tcW w:w="5108" w:type="dxa"/>
          </w:tcPr>
          <w:p w14:paraId="2222B58F" w14:textId="600B0EED" w:rsidR="004816C7" w:rsidRPr="00C0339B" w:rsidRDefault="004816C7" w:rsidP="0025027F">
            <w:pPr>
              <w:ind w:firstLineChars="650" w:firstLine="1560"/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4816C7" w:rsidRPr="00C0339B" w14:paraId="47D9F03F" w14:textId="77777777" w:rsidTr="00E372CF">
        <w:tc>
          <w:tcPr>
            <w:tcW w:w="2830" w:type="dxa"/>
          </w:tcPr>
          <w:p w14:paraId="0DFA73C1" w14:textId="107A60C8" w:rsidR="004816C7" w:rsidRPr="00C0339B" w:rsidRDefault="004816C7" w:rsidP="004816C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 xml:space="preserve">hsa-miR-145-5p mimic </w:t>
            </w:r>
          </w:p>
          <w:p w14:paraId="5C377114" w14:textId="77777777" w:rsidR="004816C7" w:rsidRPr="00C0339B" w:rsidRDefault="004816C7" w:rsidP="004816C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14:paraId="55F9EE6C" w14:textId="77777777" w:rsidR="004816C7" w:rsidRPr="00C0339B" w:rsidRDefault="004816C7" w:rsidP="004816C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mic NC</w:t>
            </w:r>
          </w:p>
          <w:p w14:paraId="703C7D1F" w14:textId="77777777" w:rsidR="004816C7" w:rsidRPr="00C0339B" w:rsidRDefault="004816C7" w:rsidP="004816C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14:paraId="5B9910EF" w14:textId="0654B9C3" w:rsidR="004816C7" w:rsidRPr="00C0339B" w:rsidRDefault="004816C7" w:rsidP="004816C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45-5p inhibitor</w:t>
            </w:r>
          </w:p>
          <w:p w14:paraId="04A283B7" w14:textId="1A2B98A3" w:rsidR="004816C7" w:rsidRPr="00C0339B" w:rsidRDefault="004816C7" w:rsidP="00481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hibitor NC</w:t>
            </w:r>
          </w:p>
        </w:tc>
        <w:tc>
          <w:tcPr>
            <w:tcW w:w="5108" w:type="dxa"/>
          </w:tcPr>
          <w:p w14:paraId="28A0E8F0" w14:textId="77777777" w:rsidR="004816C7" w:rsidRPr="00C0339B" w:rsidRDefault="00481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5’-GUCCAGUUUUCCCAGGAAUCCCU-3’</w:t>
            </w:r>
          </w:p>
          <w:p w14:paraId="7DCE2317" w14:textId="6096A39F" w:rsidR="004816C7" w:rsidRPr="00C0339B" w:rsidRDefault="004816C7" w:rsidP="00481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3’-CAGGUCAAAAGGGUCCUUAGGGA-5’</w:t>
            </w:r>
          </w:p>
          <w:p w14:paraId="013150AD" w14:textId="77777777" w:rsidR="004816C7" w:rsidRPr="00C0339B" w:rsidRDefault="004816C7" w:rsidP="00481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5’- UUUGUACUACACAAAAGUACUG -3’</w:t>
            </w:r>
          </w:p>
          <w:p w14:paraId="5BF0B4E5" w14:textId="036E6A10" w:rsidR="004816C7" w:rsidRPr="00C0339B" w:rsidRDefault="004816C7" w:rsidP="00481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 xml:space="preserve">3’- </w:t>
            </w:r>
            <w:r w:rsidR="0025027F" w:rsidRPr="00C0339B">
              <w:rPr>
                <w:rFonts w:ascii="Times New Roman" w:hAnsi="Times New Roman" w:cs="Times New Roman"/>
                <w:sz w:val="24"/>
                <w:szCs w:val="24"/>
              </w:rPr>
              <w:t>AAACAUGAUGUGUUUUCAUGAC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 xml:space="preserve"> -5’</w:t>
            </w:r>
          </w:p>
          <w:p w14:paraId="0A240673" w14:textId="4A91D3C6" w:rsidR="004816C7" w:rsidRPr="00C0339B" w:rsidRDefault="004816C7" w:rsidP="00481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25027F" w:rsidRPr="00C0339B">
              <w:rPr>
                <w:rFonts w:ascii="Times New Roman" w:hAnsi="Times New Roman" w:cs="Times New Roman"/>
                <w:sz w:val="24"/>
                <w:szCs w:val="24"/>
              </w:rPr>
              <w:t xml:space="preserve">AGGGAUUCCUGGGAAAACUGGAC </w:t>
            </w: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69A3B169" w14:textId="668EAA31" w:rsidR="004816C7" w:rsidRPr="00C0339B" w:rsidRDefault="004816C7" w:rsidP="00481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39B">
              <w:rPr>
                <w:rFonts w:ascii="Times New Roman" w:hAnsi="Times New Roman" w:cs="Times New Roman"/>
                <w:sz w:val="24"/>
                <w:szCs w:val="24"/>
              </w:rPr>
              <w:t>5’-CAGUACUUUUGUGUAGUACAAA-3’</w:t>
            </w:r>
          </w:p>
        </w:tc>
      </w:tr>
    </w:tbl>
    <w:p w14:paraId="32525889" w14:textId="1C1B6107" w:rsidR="00FD1F6D" w:rsidRPr="00C0339B" w:rsidRDefault="00FD1F6D">
      <w:pPr>
        <w:rPr>
          <w:rFonts w:ascii="Times New Roman" w:hAnsi="Times New Roman" w:cs="Times New Roman"/>
          <w:sz w:val="24"/>
          <w:szCs w:val="24"/>
        </w:rPr>
      </w:pPr>
    </w:p>
    <w:p w14:paraId="61661A8A" w14:textId="25150789" w:rsidR="00FD1F6D" w:rsidRPr="00C0339B" w:rsidRDefault="00FD1F6D">
      <w:pPr>
        <w:rPr>
          <w:rFonts w:ascii="Times New Roman" w:hAnsi="Times New Roman" w:cs="Times New Roman"/>
          <w:sz w:val="24"/>
          <w:szCs w:val="24"/>
        </w:rPr>
      </w:pPr>
    </w:p>
    <w:p w14:paraId="32CEDFB9" w14:textId="45698496" w:rsidR="00FD1F6D" w:rsidRPr="00C0339B" w:rsidRDefault="00FD1F6D">
      <w:pPr>
        <w:rPr>
          <w:rFonts w:ascii="Times New Roman" w:hAnsi="Times New Roman" w:cs="Times New Roman"/>
          <w:sz w:val="24"/>
          <w:szCs w:val="24"/>
        </w:rPr>
      </w:pPr>
    </w:p>
    <w:p w14:paraId="7C105A29" w14:textId="1A5FD7C6" w:rsidR="00FD1F6D" w:rsidRPr="00C0339B" w:rsidRDefault="00FD1F6D">
      <w:pPr>
        <w:rPr>
          <w:rFonts w:ascii="Times New Roman" w:hAnsi="Times New Roman" w:cs="Times New Roman"/>
          <w:sz w:val="24"/>
          <w:szCs w:val="24"/>
        </w:rPr>
      </w:pPr>
    </w:p>
    <w:p w14:paraId="69E58A96" w14:textId="26029D85" w:rsidR="00FD1F6D" w:rsidRPr="00C0339B" w:rsidRDefault="00FD1F6D">
      <w:pPr>
        <w:rPr>
          <w:rFonts w:ascii="Times New Roman" w:hAnsi="Times New Roman" w:cs="Times New Roman"/>
          <w:sz w:val="24"/>
          <w:szCs w:val="24"/>
        </w:rPr>
      </w:pPr>
    </w:p>
    <w:p w14:paraId="4D61C8EA" w14:textId="3B658B6E" w:rsidR="00FD1F6D" w:rsidRPr="00C0339B" w:rsidRDefault="00FD1F6D">
      <w:pPr>
        <w:rPr>
          <w:rFonts w:ascii="Times New Roman" w:hAnsi="Times New Roman" w:cs="Times New Roman"/>
          <w:sz w:val="24"/>
          <w:szCs w:val="24"/>
        </w:rPr>
      </w:pPr>
    </w:p>
    <w:p w14:paraId="41A2CD4F" w14:textId="1DAB1B14" w:rsidR="00FD1F6D" w:rsidRPr="00C0339B" w:rsidRDefault="00FD1F6D">
      <w:pPr>
        <w:rPr>
          <w:rFonts w:ascii="Times New Roman" w:hAnsi="Times New Roman" w:cs="Times New Roman"/>
          <w:sz w:val="24"/>
          <w:szCs w:val="24"/>
        </w:rPr>
      </w:pPr>
    </w:p>
    <w:p w14:paraId="483A9DC4" w14:textId="0BC33755" w:rsidR="00FD1F6D" w:rsidRPr="00C0339B" w:rsidRDefault="00FD1F6D">
      <w:pPr>
        <w:rPr>
          <w:rFonts w:ascii="Times New Roman" w:hAnsi="Times New Roman" w:cs="Times New Roman"/>
          <w:sz w:val="24"/>
          <w:szCs w:val="24"/>
        </w:rPr>
      </w:pPr>
    </w:p>
    <w:p w14:paraId="5B2E6429" w14:textId="1DC56026" w:rsidR="00FD1F6D" w:rsidRPr="00C0339B" w:rsidRDefault="00FD1F6D">
      <w:pPr>
        <w:rPr>
          <w:rFonts w:ascii="Times New Roman" w:hAnsi="Times New Roman" w:cs="Times New Roman"/>
          <w:sz w:val="24"/>
          <w:szCs w:val="24"/>
        </w:rPr>
      </w:pPr>
    </w:p>
    <w:p w14:paraId="380650D2" w14:textId="655758E9" w:rsidR="00FD1F6D" w:rsidRPr="00C0339B" w:rsidRDefault="00FD1F6D">
      <w:pPr>
        <w:rPr>
          <w:rFonts w:ascii="Times New Roman" w:hAnsi="Times New Roman" w:cs="Times New Roman"/>
          <w:sz w:val="24"/>
          <w:szCs w:val="24"/>
        </w:rPr>
      </w:pPr>
    </w:p>
    <w:sectPr w:rsidR="00FD1F6D" w:rsidRPr="00C0339B" w:rsidSect="00591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47273C" w14:textId="77777777" w:rsidR="00A716F7" w:rsidRDefault="00A716F7" w:rsidP="00380B96">
      <w:r>
        <w:separator/>
      </w:r>
    </w:p>
  </w:endnote>
  <w:endnote w:type="continuationSeparator" w:id="0">
    <w:p w14:paraId="25AF15F8" w14:textId="77777777" w:rsidR="00A716F7" w:rsidRDefault="00A716F7" w:rsidP="00380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003DE0" w14:textId="77777777" w:rsidR="00A716F7" w:rsidRDefault="00A716F7" w:rsidP="00380B96">
      <w:r>
        <w:separator/>
      </w:r>
    </w:p>
  </w:footnote>
  <w:footnote w:type="continuationSeparator" w:id="0">
    <w:p w14:paraId="5F159EC6" w14:textId="77777777" w:rsidR="00A716F7" w:rsidRDefault="00A716F7" w:rsidP="00380B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BEC"/>
    <w:rsid w:val="00005D97"/>
    <w:rsid w:val="00044DA7"/>
    <w:rsid w:val="00046E9B"/>
    <w:rsid w:val="0005112D"/>
    <w:rsid w:val="000D0AFE"/>
    <w:rsid w:val="000F2F52"/>
    <w:rsid w:val="001461EF"/>
    <w:rsid w:val="001502E2"/>
    <w:rsid w:val="001F1144"/>
    <w:rsid w:val="00201232"/>
    <w:rsid w:val="0025027F"/>
    <w:rsid w:val="002538EA"/>
    <w:rsid w:val="00281A5A"/>
    <w:rsid w:val="002B31BA"/>
    <w:rsid w:val="002B4320"/>
    <w:rsid w:val="002D5035"/>
    <w:rsid w:val="003010A0"/>
    <w:rsid w:val="00315C6E"/>
    <w:rsid w:val="003230EA"/>
    <w:rsid w:val="00326B10"/>
    <w:rsid w:val="00350B85"/>
    <w:rsid w:val="0036097C"/>
    <w:rsid w:val="0036386D"/>
    <w:rsid w:val="00373E50"/>
    <w:rsid w:val="00380B96"/>
    <w:rsid w:val="00397A4F"/>
    <w:rsid w:val="003C0A10"/>
    <w:rsid w:val="004252F9"/>
    <w:rsid w:val="004816C7"/>
    <w:rsid w:val="004C0694"/>
    <w:rsid w:val="004E3206"/>
    <w:rsid w:val="00522A61"/>
    <w:rsid w:val="00547190"/>
    <w:rsid w:val="00552349"/>
    <w:rsid w:val="00591FDB"/>
    <w:rsid w:val="005F1963"/>
    <w:rsid w:val="006258FC"/>
    <w:rsid w:val="00637CF5"/>
    <w:rsid w:val="00641D1C"/>
    <w:rsid w:val="00672E3A"/>
    <w:rsid w:val="006A08B6"/>
    <w:rsid w:val="00803BA8"/>
    <w:rsid w:val="00835B21"/>
    <w:rsid w:val="008443FE"/>
    <w:rsid w:val="00853E2A"/>
    <w:rsid w:val="00856D37"/>
    <w:rsid w:val="008A74FA"/>
    <w:rsid w:val="008C3274"/>
    <w:rsid w:val="008F13C1"/>
    <w:rsid w:val="00903592"/>
    <w:rsid w:val="009062E6"/>
    <w:rsid w:val="00907BEC"/>
    <w:rsid w:val="009A05CD"/>
    <w:rsid w:val="009E2E7A"/>
    <w:rsid w:val="00A716F7"/>
    <w:rsid w:val="00AB6901"/>
    <w:rsid w:val="00AF7909"/>
    <w:rsid w:val="00BB0197"/>
    <w:rsid w:val="00C0339B"/>
    <w:rsid w:val="00C04C1B"/>
    <w:rsid w:val="00C702D6"/>
    <w:rsid w:val="00C83DDC"/>
    <w:rsid w:val="00CA0B08"/>
    <w:rsid w:val="00CE7B59"/>
    <w:rsid w:val="00D04044"/>
    <w:rsid w:val="00D07468"/>
    <w:rsid w:val="00D330CF"/>
    <w:rsid w:val="00E062F4"/>
    <w:rsid w:val="00E10FE6"/>
    <w:rsid w:val="00E16D23"/>
    <w:rsid w:val="00E372CF"/>
    <w:rsid w:val="00EE178F"/>
    <w:rsid w:val="00F020B2"/>
    <w:rsid w:val="00F24255"/>
    <w:rsid w:val="00F344CB"/>
    <w:rsid w:val="00F44B92"/>
    <w:rsid w:val="00F453D1"/>
    <w:rsid w:val="00F57578"/>
    <w:rsid w:val="00F95CCE"/>
    <w:rsid w:val="00FA28CF"/>
    <w:rsid w:val="00FD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45B88"/>
  <w15:chartTrackingRefBased/>
  <w15:docId w15:val="{BB1742FC-0684-49B7-83B6-0F429E25C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3E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3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0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80B9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80B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80B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5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8</TotalTime>
  <Pages>5</Pages>
  <Words>1141</Words>
  <Characters>6505</Characters>
  <Application>Microsoft Office Word</Application>
  <DocSecurity>0</DocSecurity>
  <Lines>54</Lines>
  <Paragraphs>15</Paragraphs>
  <ScaleCrop>false</ScaleCrop>
  <Company/>
  <LinksUpToDate>false</LinksUpToDate>
  <CharactersWithSpaces>7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 任</dc:creator>
  <cp:keywords/>
  <dc:description/>
  <cp:lastModifiedBy>森 任</cp:lastModifiedBy>
  <cp:revision>40</cp:revision>
  <cp:lastPrinted>2020-10-01T06:05:00Z</cp:lastPrinted>
  <dcterms:created xsi:type="dcterms:W3CDTF">2020-09-19T04:47:00Z</dcterms:created>
  <dcterms:modified xsi:type="dcterms:W3CDTF">2021-04-10T08:40:00Z</dcterms:modified>
</cp:coreProperties>
</file>